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3835E2" w14:textId="7AF017D4" w:rsidR="00A84870" w:rsidRPr="00A84870" w:rsidRDefault="00A84870" w:rsidP="00A84870">
      <w:pPr>
        <w:pStyle w:val="Didascalia"/>
        <w:keepNext/>
        <w:rPr>
          <w:color w:val="auto"/>
          <w:sz w:val="24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124"/>
        <w:gridCol w:w="1455"/>
        <w:gridCol w:w="1690"/>
        <w:gridCol w:w="2234"/>
        <w:gridCol w:w="1513"/>
      </w:tblGrid>
      <w:tr w:rsidR="0022144C" w:rsidRPr="00A84870" w14:paraId="2CBD450D" w14:textId="77777777" w:rsidTr="0022144C">
        <w:trPr>
          <w:trHeight w:val="237"/>
        </w:trPr>
        <w:tc>
          <w:tcPr>
            <w:tcW w:w="5000" w:type="pct"/>
            <w:gridSpan w:val="5"/>
          </w:tcPr>
          <w:p w14:paraId="27EF91E8" w14:textId="028EA709" w:rsidR="0022144C" w:rsidRDefault="0022144C" w:rsidP="00A83EB5">
            <w:pPr>
              <w:rPr>
                <w:szCs w:val="24"/>
              </w:rPr>
            </w:pPr>
            <w:r w:rsidRPr="0022144C">
              <w:rPr>
                <w:b/>
              </w:rPr>
              <w:t xml:space="preserve">Supplementary </w:t>
            </w:r>
            <w:r w:rsidR="00840F23">
              <w:rPr>
                <w:b/>
              </w:rPr>
              <w:t>T</w:t>
            </w:r>
            <w:r w:rsidRPr="0022144C">
              <w:rPr>
                <w:b/>
              </w:rPr>
              <w:t xml:space="preserve">able 1. </w:t>
            </w:r>
            <w:r>
              <w:t xml:space="preserve">Sources, purities and CAS numbers of chemicals used in the study. </w:t>
            </w:r>
          </w:p>
        </w:tc>
      </w:tr>
      <w:tr w:rsidR="00C2337C" w:rsidRPr="00A84870" w14:paraId="33D6D987" w14:textId="77777777" w:rsidTr="00A83EB5">
        <w:trPr>
          <w:trHeight w:val="237"/>
        </w:trPr>
        <w:tc>
          <w:tcPr>
            <w:tcW w:w="1178" w:type="pct"/>
          </w:tcPr>
          <w:p w14:paraId="5D77FA37" w14:textId="77777777" w:rsidR="00C2337C" w:rsidRPr="0022144C" w:rsidRDefault="00C2337C" w:rsidP="0022144C">
            <w:pPr>
              <w:jc w:val="center"/>
              <w:rPr>
                <w:b/>
                <w:szCs w:val="24"/>
              </w:rPr>
            </w:pPr>
            <w:r w:rsidRPr="0022144C">
              <w:rPr>
                <w:b/>
                <w:szCs w:val="24"/>
              </w:rPr>
              <w:t>Chemical</w:t>
            </w:r>
          </w:p>
        </w:tc>
        <w:tc>
          <w:tcPr>
            <w:tcW w:w="807" w:type="pct"/>
          </w:tcPr>
          <w:p w14:paraId="5EC6E506" w14:textId="77777777" w:rsidR="00C2337C" w:rsidRPr="0022144C" w:rsidRDefault="00C2337C" w:rsidP="0022144C">
            <w:pPr>
              <w:jc w:val="center"/>
              <w:rPr>
                <w:b/>
                <w:szCs w:val="24"/>
              </w:rPr>
            </w:pPr>
            <w:r w:rsidRPr="0022144C">
              <w:rPr>
                <w:b/>
                <w:szCs w:val="24"/>
              </w:rPr>
              <w:t>Purity (%)</w:t>
            </w:r>
            <w:r w:rsidRPr="0022144C">
              <w:rPr>
                <w:b/>
                <w:szCs w:val="24"/>
                <w:vertAlign w:val="superscript"/>
              </w:rPr>
              <w:t>a</w:t>
            </w:r>
          </w:p>
        </w:tc>
        <w:tc>
          <w:tcPr>
            <w:tcW w:w="937" w:type="pct"/>
          </w:tcPr>
          <w:p w14:paraId="0F4CF73E" w14:textId="77777777" w:rsidR="00C2337C" w:rsidRPr="0022144C" w:rsidRDefault="00C2337C" w:rsidP="0022144C">
            <w:pPr>
              <w:jc w:val="center"/>
              <w:rPr>
                <w:b/>
                <w:szCs w:val="24"/>
              </w:rPr>
            </w:pPr>
            <w:r w:rsidRPr="0022144C">
              <w:rPr>
                <w:b/>
                <w:szCs w:val="24"/>
              </w:rPr>
              <w:t>Source</w:t>
            </w:r>
          </w:p>
        </w:tc>
        <w:tc>
          <w:tcPr>
            <w:tcW w:w="1239" w:type="pct"/>
          </w:tcPr>
          <w:p w14:paraId="16B5B3C2" w14:textId="77777777" w:rsidR="00C2337C" w:rsidRPr="0022144C" w:rsidRDefault="00C2337C" w:rsidP="0022144C">
            <w:pPr>
              <w:jc w:val="center"/>
              <w:rPr>
                <w:b/>
                <w:szCs w:val="24"/>
              </w:rPr>
            </w:pPr>
            <w:r w:rsidRPr="0022144C">
              <w:rPr>
                <w:b/>
                <w:szCs w:val="24"/>
              </w:rPr>
              <w:t>Cat. No.</w:t>
            </w:r>
          </w:p>
        </w:tc>
        <w:tc>
          <w:tcPr>
            <w:tcW w:w="839" w:type="pct"/>
          </w:tcPr>
          <w:p w14:paraId="53BDCFB9" w14:textId="3D8FAA35" w:rsidR="00C2337C" w:rsidRPr="0022144C" w:rsidRDefault="00C2337C" w:rsidP="0022144C">
            <w:pPr>
              <w:jc w:val="center"/>
              <w:rPr>
                <w:b/>
                <w:bCs/>
                <w:szCs w:val="24"/>
              </w:rPr>
            </w:pPr>
            <w:r w:rsidRPr="0022144C">
              <w:rPr>
                <w:b/>
                <w:szCs w:val="24"/>
              </w:rPr>
              <w:t xml:space="preserve">CAS </w:t>
            </w:r>
            <w:r w:rsidR="00797B90" w:rsidRPr="0022144C">
              <w:rPr>
                <w:b/>
                <w:szCs w:val="24"/>
              </w:rPr>
              <w:t>No</w:t>
            </w:r>
            <w:r w:rsidR="0022144C">
              <w:rPr>
                <w:b/>
                <w:szCs w:val="24"/>
              </w:rPr>
              <w:t>.</w:t>
            </w:r>
          </w:p>
        </w:tc>
      </w:tr>
      <w:tr w:rsidR="00C2337C" w:rsidRPr="00A84870" w14:paraId="320547BA" w14:textId="77777777" w:rsidTr="00A83EB5">
        <w:trPr>
          <w:trHeight w:val="237"/>
        </w:trPr>
        <w:tc>
          <w:tcPr>
            <w:tcW w:w="1178" w:type="pct"/>
            <w:hideMark/>
          </w:tcPr>
          <w:p w14:paraId="5463EA68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PCB 28</w:t>
            </w:r>
          </w:p>
        </w:tc>
        <w:tc>
          <w:tcPr>
            <w:tcW w:w="807" w:type="pct"/>
          </w:tcPr>
          <w:p w14:paraId="182473DF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99 (99.5)</w:t>
            </w:r>
          </w:p>
        </w:tc>
        <w:tc>
          <w:tcPr>
            <w:tcW w:w="937" w:type="pct"/>
          </w:tcPr>
          <w:p w14:paraId="497DEE8E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Chiron AS, Trondheim, Norway</w:t>
            </w:r>
          </w:p>
        </w:tc>
        <w:tc>
          <w:tcPr>
            <w:tcW w:w="1239" w:type="pct"/>
          </w:tcPr>
          <w:p w14:paraId="7F358E6E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D94E02">
              <w:rPr>
                <w:szCs w:val="24"/>
              </w:rPr>
              <w:t>RE-REPET195N</w:t>
            </w:r>
          </w:p>
        </w:tc>
        <w:tc>
          <w:tcPr>
            <w:tcW w:w="839" w:type="pct"/>
          </w:tcPr>
          <w:p w14:paraId="44A611CA" w14:textId="77777777" w:rsidR="00C2337C" w:rsidRPr="001F31D7" w:rsidRDefault="00797B90" w:rsidP="0022144C">
            <w:pPr>
              <w:jc w:val="center"/>
              <w:rPr>
                <w:color w:val="000000" w:themeColor="text1"/>
                <w:szCs w:val="24"/>
              </w:rPr>
            </w:pPr>
            <w:r w:rsidRPr="001F31D7">
              <w:rPr>
                <w:color w:val="000000" w:themeColor="text1"/>
                <w:szCs w:val="24"/>
              </w:rPr>
              <w:t>7012-37-5</w:t>
            </w:r>
          </w:p>
        </w:tc>
      </w:tr>
      <w:tr w:rsidR="00C2337C" w:rsidRPr="00A84870" w14:paraId="0905C08C" w14:textId="77777777" w:rsidTr="00A83EB5">
        <w:trPr>
          <w:trHeight w:val="87"/>
        </w:trPr>
        <w:tc>
          <w:tcPr>
            <w:tcW w:w="1178" w:type="pct"/>
            <w:hideMark/>
          </w:tcPr>
          <w:p w14:paraId="0F9D8024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PCB 52</w:t>
            </w:r>
          </w:p>
        </w:tc>
        <w:tc>
          <w:tcPr>
            <w:tcW w:w="807" w:type="pct"/>
          </w:tcPr>
          <w:p w14:paraId="2849A931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98.5 (99.5)</w:t>
            </w:r>
          </w:p>
        </w:tc>
        <w:tc>
          <w:tcPr>
            <w:tcW w:w="937" w:type="pct"/>
          </w:tcPr>
          <w:p w14:paraId="2CEC748D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Chiron AS, Trondheim, Norway</w:t>
            </w:r>
          </w:p>
        </w:tc>
        <w:tc>
          <w:tcPr>
            <w:tcW w:w="1239" w:type="pct"/>
          </w:tcPr>
          <w:p w14:paraId="063FFE19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D94E02">
              <w:rPr>
                <w:szCs w:val="24"/>
              </w:rPr>
              <w:t>RE-REPET196N</w:t>
            </w:r>
          </w:p>
        </w:tc>
        <w:tc>
          <w:tcPr>
            <w:tcW w:w="839" w:type="pct"/>
          </w:tcPr>
          <w:p w14:paraId="6003B363" w14:textId="77777777" w:rsidR="00C2337C" w:rsidRPr="00EC6D1E" w:rsidRDefault="00797B90" w:rsidP="0022144C">
            <w:pPr>
              <w:jc w:val="center"/>
              <w:rPr>
                <w:color w:val="000000" w:themeColor="text1"/>
                <w:szCs w:val="24"/>
              </w:rPr>
            </w:pPr>
            <w:r w:rsidRPr="00EC6D1E">
              <w:rPr>
                <w:color w:val="000000" w:themeColor="text1"/>
                <w:szCs w:val="24"/>
                <w:lang w:eastAsia="zh-CN"/>
              </w:rPr>
              <w:t>35693-99-3</w:t>
            </w:r>
          </w:p>
        </w:tc>
      </w:tr>
      <w:tr w:rsidR="00C2337C" w:rsidRPr="00A84870" w14:paraId="537BB650" w14:textId="77777777" w:rsidTr="00A83EB5">
        <w:trPr>
          <w:trHeight w:val="87"/>
        </w:trPr>
        <w:tc>
          <w:tcPr>
            <w:tcW w:w="1178" w:type="pct"/>
            <w:hideMark/>
          </w:tcPr>
          <w:p w14:paraId="3CB87DB2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PCB 101</w:t>
            </w:r>
          </w:p>
        </w:tc>
        <w:tc>
          <w:tcPr>
            <w:tcW w:w="807" w:type="pct"/>
          </w:tcPr>
          <w:p w14:paraId="0CBAF068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99.5 (99.5)</w:t>
            </w:r>
          </w:p>
        </w:tc>
        <w:tc>
          <w:tcPr>
            <w:tcW w:w="937" w:type="pct"/>
          </w:tcPr>
          <w:p w14:paraId="7AA577FB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Chiron AS, Trondheim, Norway</w:t>
            </w:r>
          </w:p>
        </w:tc>
        <w:tc>
          <w:tcPr>
            <w:tcW w:w="1239" w:type="pct"/>
          </w:tcPr>
          <w:p w14:paraId="38F8CCD9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D94E02">
              <w:rPr>
                <w:szCs w:val="24"/>
              </w:rPr>
              <w:t>RE-REPET197N</w:t>
            </w:r>
          </w:p>
        </w:tc>
        <w:tc>
          <w:tcPr>
            <w:tcW w:w="839" w:type="pct"/>
          </w:tcPr>
          <w:p w14:paraId="3BD773A1" w14:textId="77777777" w:rsidR="00C2337C" w:rsidRPr="001F31D7" w:rsidRDefault="00797B90" w:rsidP="0022144C">
            <w:pPr>
              <w:jc w:val="center"/>
              <w:rPr>
                <w:color w:val="000000" w:themeColor="text1"/>
                <w:szCs w:val="24"/>
              </w:rPr>
            </w:pPr>
            <w:r w:rsidRPr="001F31D7">
              <w:rPr>
                <w:color w:val="000000" w:themeColor="text1"/>
                <w:szCs w:val="24"/>
              </w:rPr>
              <w:t>37680-73-2</w:t>
            </w:r>
          </w:p>
        </w:tc>
      </w:tr>
      <w:tr w:rsidR="00C2337C" w:rsidRPr="00A84870" w14:paraId="13B6D2D2" w14:textId="77777777" w:rsidTr="00A83EB5">
        <w:trPr>
          <w:trHeight w:val="87"/>
        </w:trPr>
        <w:tc>
          <w:tcPr>
            <w:tcW w:w="1178" w:type="pct"/>
            <w:hideMark/>
          </w:tcPr>
          <w:p w14:paraId="4C0DF833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PCB 118</w:t>
            </w:r>
          </w:p>
        </w:tc>
        <w:tc>
          <w:tcPr>
            <w:tcW w:w="807" w:type="pct"/>
          </w:tcPr>
          <w:p w14:paraId="4EF78DE6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(99.5)</w:t>
            </w:r>
          </w:p>
        </w:tc>
        <w:tc>
          <w:tcPr>
            <w:tcW w:w="937" w:type="pct"/>
          </w:tcPr>
          <w:p w14:paraId="0A0B9470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Chiron AS, Trondheim, Norway</w:t>
            </w:r>
          </w:p>
        </w:tc>
        <w:tc>
          <w:tcPr>
            <w:tcW w:w="1239" w:type="pct"/>
          </w:tcPr>
          <w:p w14:paraId="794A4508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D94E02">
              <w:rPr>
                <w:szCs w:val="24"/>
              </w:rPr>
              <w:t>RE-REPCB1043N</w:t>
            </w:r>
          </w:p>
        </w:tc>
        <w:tc>
          <w:tcPr>
            <w:tcW w:w="839" w:type="pct"/>
          </w:tcPr>
          <w:p w14:paraId="31473486" w14:textId="77777777" w:rsidR="00C2337C" w:rsidRPr="00EC6D1E" w:rsidRDefault="00BC02E2" w:rsidP="0022144C">
            <w:pPr>
              <w:jc w:val="center"/>
              <w:rPr>
                <w:color w:val="000000" w:themeColor="text1"/>
                <w:szCs w:val="24"/>
              </w:rPr>
            </w:pPr>
            <w:r w:rsidRPr="00EC6D1E">
              <w:rPr>
                <w:color w:val="000000" w:themeColor="text1"/>
                <w:szCs w:val="24"/>
                <w:lang w:eastAsia="zh-CN"/>
              </w:rPr>
              <w:t>31508-00-6</w:t>
            </w:r>
          </w:p>
        </w:tc>
      </w:tr>
      <w:tr w:rsidR="00C2337C" w:rsidRPr="001F31D7" w14:paraId="6B25A800" w14:textId="77777777" w:rsidTr="00A83EB5">
        <w:trPr>
          <w:trHeight w:val="187"/>
        </w:trPr>
        <w:tc>
          <w:tcPr>
            <w:tcW w:w="1178" w:type="pct"/>
            <w:hideMark/>
          </w:tcPr>
          <w:p w14:paraId="67C28978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PCB 138</w:t>
            </w:r>
          </w:p>
        </w:tc>
        <w:tc>
          <w:tcPr>
            <w:tcW w:w="807" w:type="pct"/>
          </w:tcPr>
          <w:p w14:paraId="2D20AFDD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99 (99)</w:t>
            </w:r>
          </w:p>
        </w:tc>
        <w:tc>
          <w:tcPr>
            <w:tcW w:w="937" w:type="pct"/>
          </w:tcPr>
          <w:p w14:paraId="5A078102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Chiron AS, Trondheim, Norway</w:t>
            </w:r>
          </w:p>
        </w:tc>
        <w:tc>
          <w:tcPr>
            <w:tcW w:w="1239" w:type="pct"/>
          </w:tcPr>
          <w:p w14:paraId="6CED0DC1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0C1DBB">
              <w:rPr>
                <w:szCs w:val="24"/>
              </w:rPr>
              <w:t>RE-REPET198N</w:t>
            </w:r>
          </w:p>
        </w:tc>
        <w:tc>
          <w:tcPr>
            <w:tcW w:w="839" w:type="pct"/>
          </w:tcPr>
          <w:p w14:paraId="5D3591C2" w14:textId="77777777" w:rsidR="00C2337C" w:rsidRPr="001F31D7" w:rsidRDefault="00BC02E2" w:rsidP="0022144C">
            <w:pPr>
              <w:jc w:val="center"/>
              <w:rPr>
                <w:color w:val="000000" w:themeColor="text1"/>
                <w:szCs w:val="24"/>
              </w:rPr>
            </w:pPr>
            <w:r w:rsidRPr="001F31D7">
              <w:rPr>
                <w:color w:val="000000" w:themeColor="text1"/>
                <w:szCs w:val="24"/>
              </w:rPr>
              <w:t>35065-28-2</w:t>
            </w:r>
          </w:p>
        </w:tc>
      </w:tr>
      <w:tr w:rsidR="00C2337C" w:rsidRPr="00A84870" w14:paraId="2B4D7E0A" w14:textId="77777777" w:rsidTr="00A83EB5">
        <w:trPr>
          <w:trHeight w:val="437"/>
        </w:trPr>
        <w:tc>
          <w:tcPr>
            <w:tcW w:w="1178" w:type="pct"/>
            <w:hideMark/>
          </w:tcPr>
          <w:p w14:paraId="1EAAF0C1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PCB 153</w:t>
            </w:r>
          </w:p>
        </w:tc>
        <w:tc>
          <w:tcPr>
            <w:tcW w:w="807" w:type="pct"/>
          </w:tcPr>
          <w:p w14:paraId="1EE2CD32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98.5 (99.5)</w:t>
            </w:r>
          </w:p>
        </w:tc>
        <w:tc>
          <w:tcPr>
            <w:tcW w:w="937" w:type="pct"/>
          </w:tcPr>
          <w:p w14:paraId="7DE6A9AA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Chiron AS, Trondheim, Norway</w:t>
            </w:r>
          </w:p>
        </w:tc>
        <w:tc>
          <w:tcPr>
            <w:tcW w:w="1239" w:type="pct"/>
          </w:tcPr>
          <w:p w14:paraId="1507C8EF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0C1DBB">
              <w:rPr>
                <w:szCs w:val="24"/>
              </w:rPr>
              <w:t>RE-REPET199N</w:t>
            </w:r>
          </w:p>
        </w:tc>
        <w:tc>
          <w:tcPr>
            <w:tcW w:w="839" w:type="pct"/>
          </w:tcPr>
          <w:p w14:paraId="66B43B22" w14:textId="77777777" w:rsidR="00C2337C" w:rsidRPr="00EC6D1E" w:rsidRDefault="00BC02E2" w:rsidP="0022144C">
            <w:pPr>
              <w:jc w:val="center"/>
              <w:rPr>
                <w:color w:val="000000" w:themeColor="text1"/>
                <w:szCs w:val="24"/>
              </w:rPr>
            </w:pPr>
            <w:r w:rsidRPr="00EC6D1E">
              <w:rPr>
                <w:color w:val="000000" w:themeColor="text1"/>
                <w:szCs w:val="24"/>
                <w:lang w:eastAsia="zh-CN"/>
              </w:rPr>
              <w:t>35065-27-1</w:t>
            </w:r>
          </w:p>
        </w:tc>
      </w:tr>
      <w:tr w:rsidR="00C2337C" w:rsidRPr="00A84870" w14:paraId="6A035192" w14:textId="77777777" w:rsidTr="00A83EB5">
        <w:trPr>
          <w:trHeight w:val="375"/>
        </w:trPr>
        <w:tc>
          <w:tcPr>
            <w:tcW w:w="1178" w:type="pct"/>
            <w:hideMark/>
          </w:tcPr>
          <w:p w14:paraId="56E914AE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PCB 180</w:t>
            </w:r>
          </w:p>
        </w:tc>
        <w:tc>
          <w:tcPr>
            <w:tcW w:w="807" w:type="pct"/>
          </w:tcPr>
          <w:p w14:paraId="46CB4940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98 (99)</w:t>
            </w:r>
          </w:p>
        </w:tc>
        <w:tc>
          <w:tcPr>
            <w:tcW w:w="937" w:type="pct"/>
          </w:tcPr>
          <w:p w14:paraId="7FC6079E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Chiron AS, Trondheim, Norway</w:t>
            </w:r>
          </w:p>
        </w:tc>
        <w:tc>
          <w:tcPr>
            <w:tcW w:w="1239" w:type="pct"/>
          </w:tcPr>
          <w:p w14:paraId="6B1F43C3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0C1DBB">
              <w:rPr>
                <w:szCs w:val="24"/>
              </w:rPr>
              <w:t>RE-REPET200N</w:t>
            </w:r>
          </w:p>
        </w:tc>
        <w:tc>
          <w:tcPr>
            <w:tcW w:w="839" w:type="pct"/>
          </w:tcPr>
          <w:p w14:paraId="29778A59" w14:textId="77777777" w:rsidR="00C2337C" w:rsidRPr="001F31D7" w:rsidRDefault="00BC02E2" w:rsidP="0022144C">
            <w:pPr>
              <w:jc w:val="center"/>
              <w:rPr>
                <w:color w:val="000000" w:themeColor="text1"/>
                <w:szCs w:val="24"/>
              </w:rPr>
            </w:pPr>
            <w:r w:rsidRPr="001F31D7">
              <w:rPr>
                <w:color w:val="000000" w:themeColor="text1"/>
                <w:szCs w:val="24"/>
              </w:rPr>
              <w:t>35065-29-3</w:t>
            </w:r>
          </w:p>
        </w:tc>
      </w:tr>
      <w:tr w:rsidR="00C2337C" w:rsidRPr="00A84870" w14:paraId="211FCD4F" w14:textId="77777777" w:rsidTr="00A83EB5">
        <w:trPr>
          <w:trHeight w:val="139"/>
        </w:trPr>
        <w:tc>
          <w:tcPr>
            <w:tcW w:w="1178" w:type="pct"/>
            <w:hideMark/>
          </w:tcPr>
          <w:p w14:paraId="1C5D34B1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proofErr w:type="spellStart"/>
            <w:r w:rsidRPr="00A84870">
              <w:rPr>
                <w:i/>
                <w:iCs/>
                <w:szCs w:val="24"/>
              </w:rPr>
              <w:t>p,p</w:t>
            </w:r>
            <w:proofErr w:type="spellEnd"/>
            <w:r w:rsidRPr="00A84870">
              <w:rPr>
                <w:i/>
                <w:iCs/>
                <w:szCs w:val="24"/>
              </w:rPr>
              <w:t>’</w:t>
            </w:r>
            <w:r w:rsidRPr="00A84870">
              <w:rPr>
                <w:szCs w:val="24"/>
              </w:rPr>
              <w:t>-DDE</w:t>
            </w:r>
          </w:p>
        </w:tc>
        <w:tc>
          <w:tcPr>
            <w:tcW w:w="807" w:type="pct"/>
          </w:tcPr>
          <w:p w14:paraId="3EBB3E4C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(99.5)</w:t>
            </w:r>
          </w:p>
        </w:tc>
        <w:tc>
          <w:tcPr>
            <w:tcW w:w="937" w:type="pct"/>
          </w:tcPr>
          <w:p w14:paraId="3051B4D7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Chiron AS, Trondheim, Norway</w:t>
            </w:r>
          </w:p>
        </w:tc>
        <w:tc>
          <w:tcPr>
            <w:tcW w:w="1239" w:type="pct"/>
          </w:tcPr>
          <w:p w14:paraId="49935DAB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0C1DBB">
              <w:rPr>
                <w:szCs w:val="24"/>
              </w:rPr>
              <w:t>RE-REPET102N</w:t>
            </w:r>
          </w:p>
        </w:tc>
        <w:tc>
          <w:tcPr>
            <w:tcW w:w="839" w:type="pct"/>
          </w:tcPr>
          <w:p w14:paraId="357D407D" w14:textId="77777777" w:rsidR="00C2337C" w:rsidRPr="00EC6D1E" w:rsidRDefault="00BC02E2" w:rsidP="0022144C">
            <w:pPr>
              <w:jc w:val="center"/>
              <w:rPr>
                <w:color w:val="000000" w:themeColor="text1"/>
                <w:szCs w:val="24"/>
              </w:rPr>
            </w:pPr>
            <w:r w:rsidRPr="00EC6D1E">
              <w:rPr>
                <w:color w:val="000000" w:themeColor="text1"/>
                <w:szCs w:val="24"/>
              </w:rPr>
              <w:t>72-55-9</w:t>
            </w:r>
          </w:p>
        </w:tc>
      </w:tr>
      <w:tr w:rsidR="00C2337C" w:rsidRPr="00A84870" w14:paraId="18DB4B20" w14:textId="77777777" w:rsidTr="00A83EB5">
        <w:trPr>
          <w:trHeight w:val="87"/>
        </w:trPr>
        <w:tc>
          <w:tcPr>
            <w:tcW w:w="1178" w:type="pct"/>
            <w:hideMark/>
          </w:tcPr>
          <w:p w14:paraId="5C1417A1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HCB</w:t>
            </w:r>
          </w:p>
        </w:tc>
        <w:tc>
          <w:tcPr>
            <w:tcW w:w="807" w:type="pct"/>
          </w:tcPr>
          <w:p w14:paraId="09DB63B8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(&gt;99.5)</w:t>
            </w:r>
          </w:p>
        </w:tc>
        <w:tc>
          <w:tcPr>
            <w:tcW w:w="937" w:type="pct"/>
          </w:tcPr>
          <w:p w14:paraId="408D305B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Chiron AS, Trondheim, Norway</w:t>
            </w:r>
          </w:p>
        </w:tc>
        <w:tc>
          <w:tcPr>
            <w:tcW w:w="1239" w:type="pct"/>
          </w:tcPr>
          <w:p w14:paraId="0384FAD7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0C1DBB">
              <w:rPr>
                <w:szCs w:val="24"/>
              </w:rPr>
              <w:t>RE-REPET145N</w:t>
            </w:r>
          </w:p>
        </w:tc>
        <w:tc>
          <w:tcPr>
            <w:tcW w:w="839" w:type="pct"/>
          </w:tcPr>
          <w:p w14:paraId="1F97AD2D" w14:textId="77777777" w:rsidR="00C2337C" w:rsidRPr="00EC6D1E" w:rsidRDefault="00930819" w:rsidP="0022144C">
            <w:pPr>
              <w:jc w:val="center"/>
              <w:rPr>
                <w:color w:val="000000" w:themeColor="text1"/>
                <w:szCs w:val="24"/>
              </w:rPr>
            </w:pPr>
            <w:r w:rsidRPr="00EC6D1E">
              <w:rPr>
                <w:color w:val="000000" w:themeColor="text1"/>
                <w:szCs w:val="24"/>
                <w:lang w:eastAsia="zh-CN"/>
              </w:rPr>
              <w:t>118-74-1</w:t>
            </w:r>
          </w:p>
        </w:tc>
      </w:tr>
      <w:tr w:rsidR="00C2337C" w:rsidRPr="00A84870" w14:paraId="35FAC778" w14:textId="77777777" w:rsidTr="00A83EB5">
        <w:trPr>
          <w:trHeight w:val="574"/>
        </w:trPr>
        <w:tc>
          <w:tcPr>
            <w:tcW w:w="1178" w:type="pct"/>
            <w:hideMark/>
          </w:tcPr>
          <w:p w14:paraId="2FDDD1CF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α-Chlordane</w:t>
            </w:r>
          </w:p>
        </w:tc>
        <w:tc>
          <w:tcPr>
            <w:tcW w:w="807" w:type="pct"/>
          </w:tcPr>
          <w:p w14:paraId="6BC6BB1A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(&gt;99.5)</w:t>
            </w:r>
          </w:p>
        </w:tc>
        <w:tc>
          <w:tcPr>
            <w:tcW w:w="937" w:type="pct"/>
          </w:tcPr>
          <w:p w14:paraId="4204CA88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Chiron AS, Trondheim, Norway</w:t>
            </w:r>
          </w:p>
        </w:tc>
        <w:tc>
          <w:tcPr>
            <w:tcW w:w="1239" w:type="pct"/>
          </w:tcPr>
          <w:p w14:paraId="4CDAA76F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0C1DBB">
              <w:rPr>
                <w:szCs w:val="24"/>
              </w:rPr>
              <w:t>C3334.10-100-CY</w:t>
            </w:r>
          </w:p>
        </w:tc>
        <w:tc>
          <w:tcPr>
            <w:tcW w:w="839" w:type="pct"/>
          </w:tcPr>
          <w:p w14:paraId="7B5639F8" w14:textId="77777777" w:rsidR="00C2337C" w:rsidRPr="001F31D7" w:rsidRDefault="00930819" w:rsidP="0022144C">
            <w:pPr>
              <w:jc w:val="center"/>
              <w:rPr>
                <w:color w:val="000000" w:themeColor="text1"/>
                <w:szCs w:val="24"/>
              </w:rPr>
            </w:pPr>
            <w:r w:rsidRPr="001F31D7">
              <w:rPr>
                <w:color w:val="000000" w:themeColor="text1"/>
                <w:szCs w:val="24"/>
              </w:rPr>
              <w:t>5103-71-9</w:t>
            </w:r>
          </w:p>
        </w:tc>
      </w:tr>
      <w:tr w:rsidR="00C2337C" w:rsidRPr="00A84870" w14:paraId="3DDC2875" w14:textId="77777777" w:rsidTr="00A83EB5">
        <w:trPr>
          <w:trHeight w:val="299"/>
        </w:trPr>
        <w:tc>
          <w:tcPr>
            <w:tcW w:w="1178" w:type="pct"/>
            <w:hideMark/>
          </w:tcPr>
          <w:p w14:paraId="70C3217B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proofErr w:type="spellStart"/>
            <w:r w:rsidRPr="00A84870">
              <w:rPr>
                <w:szCs w:val="24"/>
              </w:rPr>
              <w:t>Oxychlordane</w:t>
            </w:r>
            <w:proofErr w:type="spellEnd"/>
          </w:p>
        </w:tc>
        <w:tc>
          <w:tcPr>
            <w:tcW w:w="807" w:type="pct"/>
          </w:tcPr>
          <w:p w14:paraId="08E85230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(&gt;99)</w:t>
            </w:r>
          </w:p>
        </w:tc>
        <w:tc>
          <w:tcPr>
            <w:tcW w:w="937" w:type="pct"/>
          </w:tcPr>
          <w:p w14:paraId="53A5C17F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Chiron AS, Trondheim, Norway</w:t>
            </w:r>
          </w:p>
        </w:tc>
        <w:tc>
          <w:tcPr>
            <w:tcW w:w="1239" w:type="pct"/>
          </w:tcPr>
          <w:p w14:paraId="18FCF89C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0C1DBB">
              <w:rPr>
                <w:szCs w:val="24"/>
              </w:rPr>
              <w:t>C3335.10-100-CY</w:t>
            </w:r>
          </w:p>
        </w:tc>
        <w:tc>
          <w:tcPr>
            <w:tcW w:w="839" w:type="pct"/>
          </w:tcPr>
          <w:p w14:paraId="3BDA397C" w14:textId="77777777" w:rsidR="00C2337C" w:rsidRPr="00EC6D1E" w:rsidRDefault="00930819" w:rsidP="0022144C">
            <w:pPr>
              <w:jc w:val="center"/>
              <w:rPr>
                <w:color w:val="000000" w:themeColor="text1"/>
                <w:szCs w:val="24"/>
              </w:rPr>
            </w:pPr>
            <w:r w:rsidRPr="00EC6D1E">
              <w:rPr>
                <w:color w:val="000000" w:themeColor="text1"/>
                <w:szCs w:val="24"/>
                <w:lang w:eastAsia="zh-CN"/>
              </w:rPr>
              <w:t>27304-13-8</w:t>
            </w:r>
          </w:p>
        </w:tc>
      </w:tr>
      <w:tr w:rsidR="00C2337C" w:rsidRPr="00A84870" w14:paraId="705BC2E8" w14:textId="77777777" w:rsidTr="00A83EB5">
        <w:trPr>
          <w:trHeight w:val="504"/>
        </w:trPr>
        <w:tc>
          <w:tcPr>
            <w:tcW w:w="1178" w:type="pct"/>
            <w:hideMark/>
          </w:tcPr>
          <w:p w14:paraId="4208E53F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i/>
                <w:iCs/>
                <w:szCs w:val="24"/>
              </w:rPr>
              <w:t>trans</w:t>
            </w:r>
            <w:r w:rsidRPr="00A84870">
              <w:rPr>
                <w:szCs w:val="24"/>
              </w:rPr>
              <w:t>-</w:t>
            </w:r>
            <w:proofErr w:type="spellStart"/>
            <w:r w:rsidRPr="00A84870">
              <w:rPr>
                <w:szCs w:val="24"/>
              </w:rPr>
              <w:t>Nonachlor</w:t>
            </w:r>
            <w:proofErr w:type="spellEnd"/>
          </w:p>
        </w:tc>
        <w:tc>
          <w:tcPr>
            <w:tcW w:w="807" w:type="pct"/>
          </w:tcPr>
          <w:p w14:paraId="6A4F8C6F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(&gt;99.5)</w:t>
            </w:r>
          </w:p>
        </w:tc>
        <w:tc>
          <w:tcPr>
            <w:tcW w:w="937" w:type="pct"/>
          </w:tcPr>
          <w:p w14:paraId="08CB6368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Chiron AS, Trondheim, Norway</w:t>
            </w:r>
          </w:p>
        </w:tc>
        <w:tc>
          <w:tcPr>
            <w:tcW w:w="1239" w:type="pct"/>
          </w:tcPr>
          <w:p w14:paraId="7DB14187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0C1DBB">
              <w:rPr>
                <w:szCs w:val="24"/>
              </w:rPr>
              <w:t>RE-REPET171N</w:t>
            </w:r>
          </w:p>
        </w:tc>
        <w:tc>
          <w:tcPr>
            <w:tcW w:w="839" w:type="pct"/>
          </w:tcPr>
          <w:p w14:paraId="142BD374" w14:textId="77777777" w:rsidR="00C2337C" w:rsidRPr="001F31D7" w:rsidRDefault="00930819" w:rsidP="0022144C">
            <w:pPr>
              <w:jc w:val="center"/>
              <w:rPr>
                <w:color w:val="000000" w:themeColor="text1"/>
                <w:szCs w:val="24"/>
              </w:rPr>
            </w:pPr>
            <w:r w:rsidRPr="001F31D7">
              <w:rPr>
                <w:color w:val="000000" w:themeColor="text1"/>
                <w:szCs w:val="24"/>
              </w:rPr>
              <w:t>39765-80-5</w:t>
            </w:r>
          </w:p>
        </w:tc>
      </w:tr>
      <w:tr w:rsidR="00C2337C" w:rsidRPr="00A84870" w14:paraId="042F8F65" w14:textId="77777777" w:rsidTr="00A83EB5">
        <w:trPr>
          <w:trHeight w:val="142"/>
        </w:trPr>
        <w:tc>
          <w:tcPr>
            <w:tcW w:w="1178" w:type="pct"/>
            <w:hideMark/>
          </w:tcPr>
          <w:p w14:paraId="0B514036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lastRenderedPageBreak/>
              <w:t>α-HCH</w:t>
            </w:r>
          </w:p>
        </w:tc>
        <w:tc>
          <w:tcPr>
            <w:tcW w:w="807" w:type="pct"/>
          </w:tcPr>
          <w:p w14:paraId="471909E5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(&gt;99.5)</w:t>
            </w:r>
          </w:p>
        </w:tc>
        <w:tc>
          <w:tcPr>
            <w:tcW w:w="937" w:type="pct"/>
          </w:tcPr>
          <w:p w14:paraId="269D6B76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Chiron AS, Trondheim, Norway</w:t>
            </w:r>
          </w:p>
        </w:tc>
        <w:tc>
          <w:tcPr>
            <w:tcW w:w="1239" w:type="pct"/>
          </w:tcPr>
          <w:p w14:paraId="00305C79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6F6ACD">
              <w:rPr>
                <w:szCs w:val="24"/>
              </w:rPr>
              <w:t>RE-REPET140N</w:t>
            </w:r>
          </w:p>
        </w:tc>
        <w:tc>
          <w:tcPr>
            <w:tcW w:w="839" w:type="pct"/>
          </w:tcPr>
          <w:p w14:paraId="5A582FD3" w14:textId="77777777" w:rsidR="00C2337C" w:rsidRPr="001F31D7" w:rsidRDefault="00930819" w:rsidP="0022144C">
            <w:pPr>
              <w:jc w:val="center"/>
              <w:rPr>
                <w:color w:val="000000" w:themeColor="text1"/>
                <w:szCs w:val="24"/>
              </w:rPr>
            </w:pPr>
            <w:r w:rsidRPr="001F31D7">
              <w:rPr>
                <w:color w:val="000000" w:themeColor="text1"/>
                <w:szCs w:val="24"/>
              </w:rPr>
              <w:t>319-84-6</w:t>
            </w:r>
          </w:p>
        </w:tc>
      </w:tr>
      <w:tr w:rsidR="00C2337C" w:rsidRPr="00A84870" w14:paraId="632D3DC4" w14:textId="77777777" w:rsidTr="00A83EB5">
        <w:trPr>
          <w:trHeight w:val="364"/>
        </w:trPr>
        <w:tc>
          <w:tcPr>
            <w:tcW w:w="1178" w:type="pct"/>
            <w:hideMark/>
          </w:tcPr>
          <w:p w14:paraId="2F9CBA1C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β-HCH</w:t>
            </w:r>
          </w:p>
        </w:tc>
        <w:tc>
          <w:tcPr>
            <w:tcW w:w="807" w:type="pct"/>
          </w:tcPr>
          <w:p w14:paraId="2A9C824A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(&gt;99.5)</w:t>
            </w:r>
          </w:p>
        </w:tc>
        <w:tc>
          <w:tcPr>
            <w:tcW w:w="937" w:type="pct"/>
          </w:tcPr>
          <w:p w14:paraId="513F1A9D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Chiron AS, Trondheim, Norway</w:t>
            </w:r>
          </w:p>
        </w:tc>
        <w:tc>
          <w:tcPr>
            <w:tcW w:w="1239" w:type="pct"/>
          </w:tcPr>
          <w:p w14:paraId="7CECC8AE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6F6ACD">
              <w:rPr>
                <w:szCs w:val="24"/>
              </w:rPr>
              <w:t>RE-REPET141N</w:t>
            </w:r>
          </w:p>
        </w:tc>
        <w:tc>
          <w:tcPr>
            <w:tcW w:w="839" w:type="pct"/>
          </w:tcPr>
          <w:p w14:paraId="22DBBEA3" w14:textId="77777777" w:rsidR="00C2337C" w:rsidRPr="00EC6D1E" w:rsidRDefault="00930819" w:rsidP="0022144C">
            <w:pPr>
              <w:jc w:val="center"/>
              <w:rPr>
                <w:color w:val="000000" w:themeColor="text1"/>
                <w:szCs w:val="24"/>
              </w:rPr>
            </w:pPr>
            <w:r w:rsidRPr="00EC6D1E">
              <w:rPr>
                <w:color w:val="000000" w:themeColor="text1"/>
                <w:szCs w:val="24"/>
                <w:lang w:eastAsia="zh-CN"/>
              </w:rPr>
              <w:t>319-85-7</w:t>
            </w:r>
          </w:p>
        </w:tc>
      </w:tr>
      <w:tr w:rsidR="00C2337C" w:rsidRPr="00A84870" w14:paraId="4597CF1B" w14:textId="77777777" w:rsidTr="00A83EB5">
        <w:trPr>
          <w:trHeight w:val="585"/>
        </w:trPr>
        <w:tc>
          <w:tcPr>
            <w:tcW w:w="1178" w:type="pct"/>
            <w:hideMark/>
          </w:tcPr>
          <w:p w14:paraId="59A77E24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γ-HCH (</w:t>
            </w:r>
            <w:proofErr w:type="spellStart"/>
            <w:r w:rsidRPr="00A84870">
              <w:rPr>
                <w:szCs w:val="24"/>
              </w:rPr>
              <w:t>Lindane</w:t>
            </w:r>
            <w:proofErr w:type="spellEnd"/>
            <w:r w:rsidRPr="00A84870">
              <w:rPr>
                <w:szCs w:val="24"/>
              </w:rPr>
              <w:t>)</w:t>
            </w:r>
          </w:p>
        </w:tc>
        <w:tc>
          <w:tcPr>
            <w:tcW w:w="807" w:type="pct"/>
          </w:tcPr>
          <w:p w14:paraId="099F012D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(&gt;99.5)</w:t>
            </w:r>
          </w:p>
        </w:tc>
        <w:tc>
          <w:tcPr>
            <w:tcW w:w="937" w:type="pct"/>
          </w:tcPr>
          <w:p w14:paraId="33FCC383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Chiron AS, Trondheim, Norway</w:t>
            </w:r>
          </w:p>
        </w:tc>
        <w:tc>
          <w:tcPr>
            <w:tcW w:w="1239" w:type="pct"/>
          </w:tcPr>
          <w:p w14:paraId="02E539DB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6F6ACD">
              <w:rPr>
                <w:szCs w:val="24"/>
              </w:rPr>
              <w:t>RE-REPET148N</w:t>
            </w:r>
          </w:p>
        </w:tc>
        <w:tc>
          <w:tcPr>
            <w:tcW w:w="839" w:type="pct"/>
          </w:tcPr>
          <w:p w14:paraId="2EE9420E" w14:textId="77777777" w:rsidR="00C2337C" w:rsidRPr="00EC6D1E" w:rsidRDefault="00930819" w:rsidP="0022144C">
            <w:pPr>
              <w:jc w:val="center"/>
              <w:rPr>
                <w:color w:val="000000" w:themeColor="text1"/>
                <w:szCs w:val="24"/>
              </w:rPr>
            </w:pPr>
            <w:r w:rsidRPr="00EC6D1E">
              <w:rPr>
                <w:color w:val="000000" w:themeColor="text1"/>
                <w:szCs w:val="24"/>
              </w:rPr>
              <w:t>58-89-9</w:t>
            </w:r>
          </w:p>
        </w:tc>
      </w:tr>
      <w:tr w:rsidR="00C2337C" w:rsidRPr="00A84870" w14:paraId="5A42DA99" w14:textId="77777777" w:rsidTr="00A83EB5">
        <w:trPr>
          <w:trHeight w:val="225"/>
        </w:trPr>
        <w:tc>
          <w:tcPr>
            <w:tcW w:w="1178" w:type="pct"/>
            <w:hideMark/>
          </w:tcPr>
          <w:p w14:paraId="6BF11C3E" w14:textId="77777777" w:rsidR="00C2337C" w:rsidRPr="00A84870" w:rsidRDefault="00930819" w:rsidP="0022144C">
            <w:pPr>
              <w:spacing w:after="200"/>
              <w:jc w:val="center"/>
              <w:rPr>
                <w:szCs w:val="24"/>
              </w:rPr>
            </w:pPr>
            <w:proofErr w:type="spellStart"/>
            <w:r w:rsidRPr="00A84870">
              <w:rPr>
                <w:szCs w:val="24"/>
              </w:rPr>
              <w:t>Dieldrin</w:t>
            </w:r>
            <w:proofErr w:type="spellEnd"/>
          </w:p>
        </w:tc>
        <w:tc>
          <w:tcPr>
            <w:tcW w:w="807" w:type="pct"/>
          </w:tcPr>
          <w:p w14:paraId="1BD563C5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(&gt;99)</w:t>
            </w:r>
          </w:p>
        </w:tc>
        <w:tc>
          <w:tcPr>
            <w:tcW w:w="937" w:type="pct"/>
          </w:tcPr>
          <w:p w14:paraId="6461501C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Chiron AS, Trondheim, Norway</w:t>
            </w:r>
          </w:p>
        </w:tc>
        <w:tc>
          <w:tcPr>
            <w:tcW w:w="1239" w:type="pct"/>
          </w:tcPr>
          <w:p w14:paraId="044B3052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6F6ACD">
              <w:rPr>
                <w:szCs w:val="24"/>
              </w:rPr>
              <w:t>RE-REPET124N</w:t>
            </w:r>
          </w:p>
        </w:tc>
        <w:tc>
          <w:tcPr>
            <w:tcW w:w="839" w:type="pct"/>
          </w:tcPr>
          <w:p w14:paraId="53896DB7" w14:textId="77777777" w:rsidR="00C2337C" w:rsidRPr="00EC6D1E" w:rsidRDefault="00930819" w:rsidP="0022144C">
            <w:pPr>
              <w:jc w:val="center"/>
              <w:rPr>
                <w:color w:val="000000" w:themeColor="text1"/>
                <w:szCs w:val="24"/>
              </w:rPr>
            </w:pPr>
            <w:r w:rsidRPr="00EC6D1E">
              <w:rPr>
                <w:color w:val="000000" w:themeColor="text1"/>
                <w:szCs w:val="24"/>
              </w:rPr>
              <w:t>60-57-1</w:t>
            </w:r>
          </w:p>
        </w:tc>
      </w:tr>
      <w:tr w:rsidR="00C2337C" w:rsidRPr="00A84870" w14:paraId="654C2D85" w14:textId="77777777" w:rsidTr="00A83EB5">
        <w:trPr>
          <w:trHeight w:val="337"/>
        </w:trPr>
        <w:tc>
          <w:tcPr>
            <w:tcW w:w="1178" w:type="pct"/>
            <w:hideMark/>
          </w:tcPr>
          <w:p w14:paraId="51C9069C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BDE</w:t>
            </w:r>
            <w:r w:rsidR="00A25B4F">
              <w:rPr>
                <w:szCs w:val="24"/>
              </w:rPr>
              <w:t>-</w:t>
            </w:r>
            <w:r w:rsidRPr="00A84870">
              <w:rPr>
                <w:szCs w:val="24"/>
              </w:rPr>
              <w:t>47</w:t>
            </w:r>
          </w:p>
        </w:tc>
        <w:tc>
          <w:tcPr>
            <w:tcW w:w="807" w:type="pct"/>
          </w:tcPr>
          <w:p w14:paraId="280F5F26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98.5 (99.5)</w:t>
            </w:r>
          </w:p>
        </w:tc>
        <w:tc>
          <w:tcPr>
            <w:tcW w:w="937" w:type="pct"/>
          </w:tcPr>
          <w:p w14:paraId="70C1EB6D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Chiron AS, Trondheim, Norway</w:t>
            </w:r>
          </w:p>
        </w:tc>
        <w:tc>
          <w:tcPr>
            <w:tcW w:w="1239" w:type="pct"/>
          </w:tcPr>
          <w:p w14:paraId="5A719E65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BD40D9">
              <w:rPr>
                <w:szCs w:val="24"/>
              </w:rPr>
              <w:t>RE-REPBDE0047N</w:t>
            </w:r>
          </w:p>
        </w:tc>
        <w:tc>
          <w:tcPr>
            <w:tcW w:w="839" w:type="pct"/>
          </w:tcPr>
          <w:p w14:paraId="53D674D0" w14:textId="77777777" w:rsidR="00C2337C" w:rsidRPr="00EC6D1E" w:rsidRDefault="00930819" w:rsidP="0022144C">
            <w:pPr>
              <w:jc w:val="center"/>
              <w:rPr>
                <w:color w:val="000000" w:themeColor="text1"/>
                <w:szCs w:val="24"/>
              </w:rPr>
            </w:pPr>
            <w:r w:rsidRPr="00EC6D1E">
              <w:rPr>
                <w:color w:val="000000" w:themeColor="text1"/>
                <w:szCs w:val="24"/>
              </w:rPr>
              <w:t>5436-43-1</w:t>
            </w:r>
          </w:p>
        </w:tc>
      </w:tr>
      <w:tr w:rsidR="00C2337C" w:rsidRPr="00A84870" w14:paraId="79E4CB9D" w14:textId="77777777" w:rsidTr="00A83EB5">
        <w:trPr>
          <w:trHeight w:val="289"/>
        </w:trPr>
        <w:tc>
          <w:tcPr>
            <w:tcW w:w="1178" w:type="pct"/>
            <w:hideMark/>
          </w:tcPr>
          <w:p w14:paraId="367B3EFA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BDE</w:t>
            </w:r>
            <w:r w:rsidR="00A25B4F">
              <w:rPr>
                <w:szCs w:val="24"/>
              </w:rPr>
              <w:t>-</w:t>
            </w:r>
            <w:r w:rsidRPr="00A84870">
              <w:rPr>
                <w:szCs w:val="24"/>
              </w:rPr>
              <w:t>99</w:t>
            </w:r>
          </w:p>
        </w:tc>
        <w:tc>
          <w:tcPr>
            <w:tcW w:w="807" w:type="pct"/>
          </w:tcPr>
          <w:p w14:paraId="312BD9BC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99.5 (99.5)</w:t>
            </w:r>
          </w:p>
        </w:tc>
        <w:tc>
          <w:tcPr>
            <w:tcW w:w="937" w:type="pct"/>
          </w:tcPr>
          <w:p w14:paraId="7A4CBDC3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Chiron AS, Trondheim, Norway</w:t>
            </w:r>
          </w:p>
        </w:tc>
        <w:tc>
          <w:tcPr>
            <w:tcW w:w="1239" w:type="pct"/>
          </w:tcPr>
          <w:p w14:paraId="6D18D214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BD40D9">
              <w:rPr>
                <w:szCs w:val="24"/>
              </w:rPr>
              <w:t>RE-REPBDE0099N</w:t>
            </w:r>
          </w:p>
        </w:tc>
        <w:tc>
          <w:tcPr>
            <w:tcW w:w="839" w:type="pct"/>
          </w:tcPr>
          <w:p w14:paraId="6C404D5D" w14:textId="77777777" w:rsidR="00C2337C" w:rsidRPr="00EC6D1E" w:rsidRDefault="00667AAA" w:rsidP="0022144C">
            <w:pPr>
              <w:jc w:val="center"/>
              <w:rPr>
                <w:color w:val="000000" w:themeColor="text1"/>
                <w:szCs w:val="24"/>
              </w:rPr>
            </w:pPr>
            <w:r w:rsidRPr="00EC6D1E">
              <w:rPr>
                <w:color w:val="000000" w:themeColor="text1"/>
                <w:szCs w:val="24"/>
                <w:lang w:eastAsia="zh-CN"/>
              </w:rPr>
              <w:t>60348-60-9</w:t>
            </w:r>
          </w:p>
        </w:tc>
      </w:tr>
      <w:tr w:rsidR="00C2337C" w:rsidRPr="00A84870" w14:paraId="6BBA0A76" w14:textId="77777777" w:rsidTr="00A83EB5">
        <w:trPr>
          <w:trHeight w:val="241"/>
        </w:trPr>
        <w:tc>
          <w:tcPr>
            <w:tcW w:w="1178" w:type="pct"/>
            <w:hideMark/>
          </w:tcPr>
          <w:p w14:paraId="5964365A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BDE</w:t>
            </w:r>
            <w:r w:rsidR="00A25B4F">
              <w:rPr>
                <w:szCs w:val="24"/>
              </w:rPr>
              <w:t>-</w:t>
            </w:r>
            <w:r w:rsidRPr="00A84870">
              <w:rPr>
                <w:szCs w:val="24"/>
              </w:rPr>
              <w:t>100</w:t>
            </w:r>
          </w:p>
        </w:tc>
        <w:tc>
          <w:tcPr>
            <w:tcW w:w="807" w:type="pct"/>
          </w:tcPr>
          <w:p w14:paraId="7485FF52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99.5 (99.5)</w:t>
            </w:r>
          </w:p>
        </w:tc>
        <w:tc>
          <w:tcPr>
            <w:tcW w:w="937" w:type="pct"/>
          </w:tcPr>
          <w:p w14:paraId="53A0EAD1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Chiron AS, Trondheim, Norway</w:t>
            </w:r>
          </w:p>
        </w:tc>
        <w:tc>
          <w:tcPr>
            <w:tcW w:w="1239" w:type="pct"/>
          </w:tcPr>
          <w:p w14:paraId="5F5D41D8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BD40D9">
              <w:rPr>
                <w:szCs w:val="24"/>
              </w:rPr>
              <w:t>RE-REPBDE0100N</w:t>
            </w:r>
          </w:p>
        </w:tc>
        <w:tc>
          <w:tcPr>
            <w:tcW w:w="839" w:type="pct"/>
          </w:tcPr>
          <w:p w14:paraId="17B3E738" w14:textId="77777777" w:rsidR="00C2337C" w:rsidRPr="00EC6D1E" w:rsidRDefault="00667AAA" w:rsidP="0022144C">
            <w:pPr>
              <w:jc w:val="center"/>
              <w:rPr>
                <w:color w:val="000000" w:themeColor="text1"/>
                <w:szCs w:val="24"/>
              </w:rPr>
            </w:pPr>
            <w:r w:rsidRPr="00EC6D1E">
              <w:rPr>
                <w:color w:val="000000" w:themeColor="text1"/>
                <w:szCs w:val="24"/>
                <w:lang w:eastAsia="zh-CN"/>
              </w:rPr>
              <w:t>189084-64-8</w:t>
            </w:r>
          </w:p>
        </w:tc>
      </w:tr>
      <w:tr w:rsidR="00C2337C" w:rsidRPr="00A84870" w14:paraId="2CA67E83" w14:textId="77777777" w:rsidTr="00A83EB5">
        <w:trPr>
          <w:trHeight w:val="335"/>
        </w:trPr>
        <w:tc>
          <w:tcPr>
            <w:tcW w:w="1178" w:type="pct"/>
            <w:hideMark/>
          </w:tcPr>
          <w:p w14:paraId="5B3036C5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BDE</w:t>
            </w:r>
            <w:r w:rsidR="00B50E89">
              <w:rPr>
                <w:szCs w:val="24"/>
              </w:rPr>
              <w:t>-</w:t>
            </w:r>
            <w:r w:rsidRPr="00A84870">
              <w:rPr>
                <w:szCs w:val="24"/>
              </w:rPr>
              <w:t>153</w:t>
            </w:r>
          </w:p>
        </w:tc>
        <w:tc>
          <w:tcPr>
            <w:tcW w:w="807" w:type="pct"/>
          </w:tcPr>
          <w:p w14:paraId="63B1FE9A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99 (99.5)</w:t>
            </w:r>
          </w:p>
        </w:tc>
        <w:tc>
          <w:tcPr>
            <w:tcW w:w="937" w:type="pct"/>
          </w:tcPr>
          <w:p w14:paraId="3E814E62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Chiron AS, Trondheim, Norway</w:t>
            </w:r>
          </w:p>
        </w:tc>
        <w:tc>
          <w:tcPr>
            <w:tcW w:w="1239" w:type="pct"/>
          </w:tcPr>
          <w:p w14:paraId="01A8E9C9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BD40D9">
              <w:rPr>
                <w:szCs w:val="24"/>
              </w:rPr>
              <w:t>RE-REPBDE0153N</w:t>
            </w:r>
          </w:p>
        </w:tc>
        <w:tc>
          <w:tcPr>
            <w:tcW w:w="839" w:type="pct"/>
          </w:tcPr>
          <w:p w14:paraId="481D71E0" w14:textId="77777777" w:rsidR="00C2337C" w:rsidRPr="00EC6D1E" w:rsidRDefault="00667AAA" w:rsidP="0022144C">
            <w:pPr>
              <w:jc w:val="center"/>
              <w:rPr>
                <w:color w:val="000000" w:themeColor="text1"/>
                <w:szCs w:val="24"/>
              </w:rPr>
            </w:pPr>
            <w:r w:rsidRPr="00EC6D1E">
              <w:rPr>
                <w:color w:val="000000" w:themeColor="text1"/>
                <w:szCs w:val="24"/>
                <w:lang w:eastAsia="zh-CN"/>
              </w:rPr>
              <w:t>68631-49-2</w:t>
            </w:r>
          </w:p>
        </w:tc>
      </w:tr>
      <w:tr w:rsidR="00C2337C" w:rsidRPr="00A84870" w14:paraId="3A417F5A" w14:textId="77777777" w:rsidTr="00A83EB5">
        <w:trPr>
          <w:trHeight w:val="145"/>
        </w:trPr>
        <w:tc>
          <w:tcPr>
            <w:tcW w:w="1178" w:type="pct"/>
            <w:hideMark/>
          </w:tcPr>
          <w:p w14:paraId="0A502842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BDE</w:t>
            </w:r>
            <w:r w:rsidR="00B50E89">
              <w:rPr>
                <w:szCs w:val="24"/>
              </w:rPr>
              <w:t>-</w:t>
            </w:r>
            <w:r w:rsidRPr="00A84870">
              <w:rPr>
                <w:szCs w:val="24"/>
              </w:rPr>
              <w:t>154</w:t>
            </w:r>
          </w:p>
        </w:tc>
        <w:tc>
          <w:tcPr>
            <w:tcW w:w="807" w:type="pct"/>
          </w:tcPr>
          <w:p w14:paraId="40251616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99 (99)</w:t>
            </w:r>
          </w:p>
        </w:tc>
        <w:tc>
          <w:tcPr>
            <w:tcW w:w="937" w:type="pct"/>
          </w:tcPr>
          <w:p w14:paraId="69CD26FA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Chiron AS, Trondheim, Norway</w:t>
            </w:r>
          </w:p>
        </w:tc>
        <w:tc>
          <w:tcPr>
            <w:tcW w:w="1239" w:type="pct"/>
          </w:tcPr>
          <w:p w14:paraId="7E5D2E9E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BD40D9">
              <w:rPr>
                <w:szCs w:val="24"/>
              </w:rPr>
              <w:t>RE-REPBDE0154N</w:t>
            </w:r>
          </w:p>
        </w:tc>
        <w:tc>
          <w:tcPr>
            <w:tcW w:w="839" w:type="pct"/>
          </w:tcPr>
          <w:p w14:paraId="57D24F85" w14:textId="77777777" w:rsidR="00C2337C" w:rsidRPr="00EC6D1E" w:rsidRDefault="00667AAA" w:rsidP="0022144C">
            <w:pPr>
              <w:jc w:val="center"/>
              <w:rPr>
                <w:color w:val="000000" w:themeColor="text1"/>
                <w:szCs w:val="24"/>
              </w:rPr>
            </w:pPr>
            <w:r w:rsidRPr="00EC6D1E">
              <w:rPr>
                <w:color w:val="000000" w:themeColor="text1"/>
                <w:szCs w:val="24"/>
                <w:lang w:eastAsia="zh-CN"/>
              </w:rPr>
              <w:t>207122-15-4</w:t>
            </w:r>
          </w:p>
        </w:tc>
      </w:tr>
      <w:tr w:rsidR="00C2337C" w:rsidRPr="00A84870" w14:paraId="5BE6E801" w14:textId="77777777" w:rsidTr="00A83EB5">
        <w:trPr>
          <w:trHeight w:val="253"/>
        </w:trPr>
        <w:tc>
          <w:tcPr>
            <w:tcW w:w="1178" w:type="pct"/>
            <w:hideMark/>
          </w:tcPr>
          <w:p w14:paraId="7DBF77F5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BDE</w:t>
            </w:r>
            <w:r w:rsidR="00B50E89">
              <w:rPr>
                <w:szCs w:val="24"/>
              </w:rPr>
              <w:t>-</w:t>
            </w:r>
            <w:r w:rsidRPr="00A84870">
              <w:rPr>
                <w:szCs w:val="24"/>
              </w:rPr>
              <w:t>209</w:t>
            </w:r>
          </w:p>
        </w:tc>
        <w:tc>
          <w:tcPr>
            <w:tcW w:w="807" w:type="pct"/>
          </w:tcPr>
          <w:p w14:paraId="3569F128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99 (99.5)</w:t>
            </w:r>
          </w:p>
        </w:tc>
        <w:tc>
          <w:tcPr>
            <w:tcW w:w="937" w:type="pct"/>
          </w:tcPr>
          <w:p w14:paraId="3C556ED0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Chiron AS, Trondheim, Norway</w:t>
            </w:r>
          </w:p>
        </w:tc>
        <w:tc>
          <w:tcPr>
            <w:tcW w:w="1239" w:type="pct"/>
          </w:tcPr>
          <w:p w14:paraId="3488EEE4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BD40D9">
              <w:rPr>
                <w:szCs w:val="24"/>
              </w:rPr>
              <w:t>RE-REPBDE0209N</w:t>
            </w:r>
          </w:p>
        </w:tc>
        <w:tc>
          <w:tcPr>
            <w:tcW w:w="839" w:type="pct"/>
          </w:tcPr>
          <w:p w14:paraId="044165B1" w14:textId="77777777" w:rsidR="00C2337C" w:rsidRPr="00EC6D1E" w:rsidRDefault="00667AAA" w:rsidP="0022144C">
            <w:pPr>
              <w:jc w:val="center"/>
              <w:rPr>
                <w:color w:val="000000" w:themeColor="text1"/>
                <w:szCs w:val="24"/>
              </w:rPr>
            </w:pPr>
            <w:r w:rsidRPr="00EC6D1E">
              <w:rPr>
                <w:color w:val="000000" w:themeColor="text1"/>
                <w:szCs w:val="24"/>
                <w:lang w:eastAsia="zh-CN"/>
              </w:rPr>
              <w:t>1163-19-5</w:t>
            </w:r>
          </w:p>
        </w:tc>
      </w:tr>
      <w:tr w:rsidR="00C2337C" w:rsidRPr="00A84870" w14:paraId="0784E00B" w14:textId="77777777" w:rsidTr="00A83EB5">
        <w:trPr>
          <w:trHeight w:val="191"/>
        </w:trPr>
        <w:tc>
          <w:tcPr>
            <w:tcW w:w="1178" w:type="pct"/>
            <w:hideMark/>
          </w:tcPr>
          <w:p w14:paraId="445F4AC0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HBCD</w:t>
            </w:r>
          </w:p>
        </w:tc>
        <w:tc>
          <w:tcPr>
            <w:tcW w:w="807" w:type="pct"/>
          </w:tcPr>
          <w:p w14:paraId="16C3802B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≥95</w:t>
            </w:r>
          </w:p>
        </w:tc>
        <w:tc>
          <w:tcPr>
            <w:tcW w:w="937" w:type="pct"/>
          </w:tcPr>
          <w:p w14:paraId="6518B1FC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Sigma-</w:t>
            </w:r>
            <w:proofErr w:type="spellStart"/>
            <w:r w:rsidRPr="00A84870">
              <w:rPr>
                <w:szCs w:val="24"/>
              </w:rPr>
              <w:t>Alrich</w:t>
            </w:r>
            <w:proofErr w:type="spellEnd"/>
            <w:r w:rsidRPr="00A84870">
              <w:rPr>
                <w:szCs w:val="24"/>
              </w:rPr>
              <w:t>, St. Louis, MO, USA</w:t>
            </w:r>
          </w:p>
        </w:tc>
        <w:tc>
          <w:tcPr>
            <w:tcW w:w="1239" w:type="pct"/>
          </w:tcPr>
          <w:p w14:paraId="7F70EB82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BD40D9">
              <w:rPr>
                <w:szCs w:val="24"/>
              </w:rPr>
              <w:t>144762</w:t>
            </w:r>
          </w:p>
        </w:tc>
        <w:tc>
          <w:tcPr>
            <w:tcW w:w="839" w:type="pct"/>
          </w:tcPr>
          <w:p w14:paraId="2A07C7B3" w14:textId="77777777" w:rsidR="00C2337C" w:rsidRPr="00EC6D1E" w:rsidRDefault="00A86311" w:rsidP="0022144C">
            <w:pPr>
              <w:jc w:val="center"/>
              <w:rPr>
                <w:color w:val="000000" w:themeColor="text1"/>
                <w:szCs w:val="24"/>
              </w:rPr>
            </w:pPr>
            <w:r w:rsidRPr="00EC6D1E">
              <w:rPr>
                <w:color w:val="000000" w:themeColor="text1"/>
                <w:szCs w:val="24"/>
                <w:lang w:eastAsia="zh-CN"/>
              </w:rPr>
              <w:t>3194-55-6</w:t>
            </w:r>
          </w:p>
        </w:tc>
      </w:tr>
      <w:tr w:rsidR="00C2337C" w:rsidRPr="00A84870" w14:paraId="3BC5CBAE" w14:textId="77777777" w:rsidTr="00A83EB5">
        <w:trPr>
          <w:trHeight w:val="189"/>
        </w:trPr>
        <w:tc>
          <w:tcPr>
            <w:tcW w:w="1178" w:type="pct"/>
            <w:hideMark/>
          </w:tcPr>
          <w:p w14:paraId="0F93BA73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proofErr w:type="spellStart"/>
            <w:r w:rsidRPr="00A84870">
              <w:rPr>
                <w:szCs w:val="24"/>
              </w:rPr>
              <w:t>PFHxS</w:t>
            </w:r>
            <w:proofErr w:type="spellEnd"/>
            <w:r w:rsidR="00A25B4F">
              <w:rPr>
                <w:szCs w:val="24"/>
              </w:rPr>
              <w:t xml:space="preserve"> (potassium salt)</w:t>
            </w:r>
            <w:r w:rsidR="00A25B4F">
              <w:rPr>
                <w:szCs w:val="24"/>
              </w:rPr>
              <w:br/>
            </w:r>
          </w:p>
        </w:tc>
        <w:tc>
          <w:tcPr>
            <w:tcW w:w="807" w:type="pct"/>
          </w:tcPr>
          <w:p w14:paraId="316486F3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&gt;98</w:t>
            </w:r>
          </w:p>
        </w:tc>
        <w:tc>
          <w:tcPr>
            <w:tcW w:w="937" w:type="pct"/>
          </w:tcPr>
          <w:p w14:paraId="7899E274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Santa Cruz Biotechnology, Inc., Dallas, TX, USA</w:t>
            </w:r>
          </w:p>
        </w:tc>
        <w:tc>
          <w:tcPr>
            <w:tcW w:w="1239" w:type="pct"/>
          </w:tcPr>
          <w:p w14:paraId="42917599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D37E27">
              <w:rPr>
                <w:szCs w:val="24"/>
              </w:rPr>
              <w:t>sc-237289</w:t>
            </w:r>
          </w:p>
        </w:tc>
        <w:tc>
          <w:tcPr>
            <w:tcW w:w="839" w:type="pct"/>
          </w:tcPr>
          <w:p w14:paraId="6159595A" w14:textId="77777777" w:rsidR="00C2337C" w:rsidRPr="00EC6D1E" w:rsidRDefault="00A86311" w:rsidP="0022144C">
            <w:pPr>
              <w:jc w:val="center"/>
              <w:rPr>
                <w:color w:val="000000" w:themeColor="text1"/>
                <w:szCs w:val="24"/>
              </w:rPr>
            </w:pPr>
            <w:r w:rsidRPr="00EC6D1E">
              <w:rPr>
                <w:rStyle w:val="pull-left"/>
                <w:color w:val="000000" w:themeColor="text1"/>
                <w:szCs w:val="24"/>
                <w:lang w:val="en"/>
              </w:rPr>
              <w:t>3871-99-6</w:t>
            </w:r>
          </w:p>
        </w:tc>
      </w:tr>
      <w:tr w:rsidR="00C2337C" w:rsidRPr="00A84870" w14:paraId="29731AE3" w14:textId="77777777" w:rsidTr="00A83EB5">
        <w:trPr>
          <w:trHeight w:val="283"/>
        </w:trPr>
        <w:tc>
          <w:tcPr>
            <w:tcW w:w="1178" w:type="pct"/>
            <w:hideMark/>
          </w:tcPr>
          <w:p w14:paraId="2E23A0F6" w14:textId="77777777" w:rsidR="00A25B4F" w:rsidRPr="00A25B4F" w:rsidRDefault="00C2337C" w:rsidP="0022144C">
            <w:pPr>
              <w:spacing w:after="200"/>
              <w:jc w:val="center"/>
              <w:rPr>
                <w:b/>
                <w:bCs/>
                <w:szCs w:val="24"/>
              </w:rPr>
            </w:pPr>
            <w:r w:rsidRPr="00A84870">
              <w:rPr>
                <w:szCs w:val="24"/>
              </w:rPr>
              <w:t>PFOS</w:t>
            </w:r>
            <w:r w:rsidR="00A25B4F">
              <w:rPr>
                <w:szCs w:val="24"/>
              </w:rPr>
              <w:t xml:space="preserve">   (potassium salt)</w:t>
            </w:r>
          </w:p>
        </w:tc>
        <w:tc>
          <w:tcPr>
            <w:tcW w:w="807" w:type="pct"/>
          </w:tcPr>
          <w:p w14:paraId="27E2D389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≥98</w:t>
            </w:r>
          </w:p>
        </w:tc>
        <w:tc>
          <w:tcPr>
            <w:tcW w:w="937" w:type="pct"/>
          </w:tcPr>
          <w:p w14:paraId="43DA0443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Sigma-</w:t>
            </w:r>
            <w:proofErr w:type="spellStart"/>
            <w:r w:rsidRPr="00A84870">
              <w:rPr>
                <w:szCs w:val="24"/>
              </w:rPr>
              <w:t>Alrich</w:t>
            </w:r>
            <w:proofErr w:type="spellEnd"/>
            <w:r w:rsidRPr="00A84870">
              <w:rPr>
                <w:szCs w:val="24"/>
              </w:rPr>
              <w:t>, St. Louis, MO, USA</w:t>
            </w:r>
          </w:p>
        </w:tc>
        <w:tc>
          <w:tcPr>
            <w:tcW w:w="1239" w:type="pct"/>
          </w:tcPr>
          <w:p w14:paraId="1DE261D9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BD40D9">
              <w:rPr>
                <w:szCs w:val="24"/>
              </w:rPr>
              <w:t>77282</w:t>
            </w:r>
          </w:p>
        </w:tc>
        <w:tc>
          <w:tcPr>
            <w:tcW w:w="839" w:type="pct"/>
          </w:tcPr>
          <w:p w14:paraId="10D07DB4" w14:textId="77777777" w:rsidR="00C2337C" w:rsidRPr="00EC6D1E" w:rsidRDefault="009C0DF2" w:rsidP="0022144C">
            <w:pPr>
              <w:jc w:val="center"/>
              <w:rPr>
                <w:color w:val="000000" w:themeColor="text1"/>
                <w:szCs w:val="24"/>
              </w:rPr>
            </w:pPr>
            <w:hyperlink r:id="rId7" w:history="1">
              <w:r w:rsidR="00CE047F" w:rsidRPr="00EC6D1E">
                <w:rPr>
                  <w:rStyle w:val="Collegamentoipertestuale"/>
                  <w:color w:val="000000" w:themeColor="text1"/>
                  <w:szCs w:val="24"/>
                  <w:u w:val="none"/>
                  <w:lang w:val="en"/>
                </w:rPr>
                <w:t>2795-39-3</w:t>
              </w:r>
            </w:hyperlink>
          </w:p>
        </w:tc>
      </w:tr>
      <w:tr w:rsidR="00C2337C" w:rsidRPr="00A84870" w14:paraId="3498D55A" w14:textId="77777777" w:rsidTr="00A83EB5">
        <w:trPr>
          <w:trHeight w:val="249"/>
        </w:trPr>
        <w:tc>
          <w:tcPr>
            <w:tcW w:w="1178" w:type="pct"/>
            <w:hideMark/>
          </w:tcPr>
          <w:p w14:paraId="3FDB4EA8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lastRenderedPageBreak/>
              <w:t>PFOA</w:t>
            </w:r>
          </w:p>
        </w:tc>
        <w:tc>
          <w:tcPr>
            <w:tcW w:w="807" w:type="pct"/>
          </w:tcPr>
          <w:p w14:paraId="5B6554DA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96</w:t>
            </w:r>
          </w:p>
        </w:tc>
        <w:tc>
          <w:tcPr>
            <w:tcW w:w="937" w:type="pct"/>
          </w:tcPr>
          <w:p w14:paraId="59751685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Sigma-</w:t>
            </w:r>
            <w:proofErr w:type="spellStart"/>
            <w:r w:rsidRPr="00A84870">
              <w:rPr>
                <w:szCs w:val="24"/>
              </w:rPr>
              <w:t>Alrich</w:t>
            </w:r>
            <w:proofErr w:type="spellEnd"/>
            <w:r w:rsidRPr="00A84870">
              <w:rPr>
                <w:szCs w:val="24"/>
              </w:rPr>
              <w:t>, St. Louis, MO, USA</w:t>
            </w:r>
          </w:p>
        </w:tc>
        <w:tc>
          <w:tcPr>
            <w:tcW w:w="1239" w:type="pct"/>
          </w:tcPr>
          <w:p w14:paraId="7BEDD8A9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BD40D9">
              <w:rPr>
                <w:szCs w:val="24"/>
              </w:rPr>
              <w:t>33824</w:t>
            </w:r>
          </w:p>
        </w:tc>
        <w:tc>
          <w:tcPr>
            <w:tcW w:w="839" w:type="pct"/>
          </w:tcPr>
          <w:p w14:paraId="6E9DBE42" w14:textId="77777777" w:rsidR="00C2337C" w:rsidRPr="00EC6D1E" w:rsidRDefault="00CE047F" w:rsidP="0022144C">
            <w:pPr>
              <w:jc w:val="center"/>
              <w:rPr>
                <w:color w:val="000000" w:themeColor="text1"/>
                <w:szCs w:val="24"/>
              </w:rPr>
            </w:pPr>
            <w:r w:rsidRPr="00EC6D1E">
              <w:rPr>
                <w:color w:val="000000" w:themeColor="text1"/>
                <w:szCs w:val="24"/>
                <w:lang w:eastAsia="zh-CN"/>
              </w:rPr>
              <w:t>335-67-1</w:t>
            </w:r>
          </w:p>
        </w:tc>
      </w:tr>
      <w:tr w:rsidR="00C2337C" w:rsidRPr="00A84870" w14:paraId="7ECADEB4" w14:textId="77777777" w:rsidTr="00A83EB5">
        <w:trPr>
          <w:trHeight w:val="87"/>
        </w:trPr>
        <w:tc>
          <w:tcPr>
            <w:tcW w:w="1178" w:type="pct"/>
            <w:hideMark/>
          </w:tcPr>
          <w:p w14:paraId="663D9C69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PFNA</w:t>
            </w:r>
          </w:p>
        </w:tc>
        <w:tc>
          <w:tcPr>
            <w:tcW w:w="807" w:type="pct"/>
          </w:tcPr>
          <w:p w14:paraId="64A64341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97</w:t>
            </w:r>
          </w:p>
        </w:tc>
        <w:tc>
          <w:tcPr>
            <w:tcW w:w="937" w:type="pct"/>
          </w:tcPr>
          <w:p w14:paraId="596F1005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Sigma-</w:t>
            </w:r>
            <w:proofErr w:type="spellStart"/>
            <w:r w:rsidRPr="00A84870">
              <w:rPr>
                <w:szCs w:val="24"/>
              </w:rPr>
              <w:t>Alrich</w:t>
            </w:r>
            <w:proofErr w:type="spellEnd"/>
            <w:r w:rsidRPr="00A84870">
              <w:rPr>
                <w:szCs w:val="24"/>
              </w:rPr>
              <w:t>, St. Louis, MO, USA</w:t>
            </w:r>
          </w:p>
        </w:tc>
        <w:tc>
          <w:tcPr>
            <w:tcW w:w="1239" w:type="pct"/>
          </w:tcPr>
          <w:p w14:paraId="14C66FE1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BD40D9">
              <w:rPr>
                <w:szCs w:val="24"/>
              </w:rPr>
              <w:t>394459</w:t>
            </w:r>
          </w:p>
        </w:tc>
        <w:tc>
          <w:tcPr>
            <w:tcW w:w="839" w:type="pct"/>
          </w:tcPr>
          <w:p w14:paraId="1BBEB8F9" w14:textId="77777777" w:rsidR="00C2337C" w:rsidRPr="00EC6D1E" w:rsidRDefault="00CE047F" w:rsidP="0022144C">
            <w:pPr>
              <w:jc w:val="center"/>
              <w:rPr>
                <w:color w:val="000000" w:themeColor="text1"/>
                <w:szCs w:val="24"/>
              </w:rPr>
            </w:pPr>
            <w:r w:rsidRPr="00EC6D1E">
              <w:rPr>
                <w:color w:val="000000" w:themeColor="text1"/>
                <w:szCs w:val="24"/>
                <w:lang w:eastAsia="zh-CN"/>
              </w:rPr>
              <w:t>375-95-1</w:t>
            </w:r>
          </w:p>
        </w:tc>
      </w:tr>
      <w:tr w:rsidR="00C2337C" w:rsidRPr="00A84870" w14:paraId="68204FAB" w14:textId="77777777" w:rsidTr="00A83EB5">
        <w:trPr>
          <w:trHeight w:val="142"/>
        </w:trPr>
        <w:tc>
          <w:tcPr>
            <w:tcW w:w="1178" w:type="pct"/>
            <w:hideMark/>
          </w:tcPr>
          <w:p w14:paraId="47CE8CB6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PFDA</w:t>
            </w:r>
          </w:p>
        </w:tc>
        <w:tc>
          <w:tcPr>
            <w:tcW w:w="807" w:type="pct"/>
          </w:tcPr>
          <w:p w14:paraId="59F8FC8E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98</w:t>
            </w:r>
          </w:p>
        </w:tc>
        <w:tc>
          <w:tcPr>
            <w:tcW w:w="937" w:type="pct"/>
          </w:tcPr>
          <w:p w14:paraId="3FFDB6A4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Sigma-</w:t>
            </w:r>
            <w:proofErr w:type="spellStart"/>
            <w:r w:rsidRPr="00A84870">
              <w:rPr>
                <w:szCs w:val="24"/>
              </w:rPr>
              <w:t>Alrich</w:t>
            </w:r>
            <w:proofErr w:type="spellEnd"/>
            <w:r w:rsidRPr="00A84870">
              <w:rPr>
                <w:szCs w:val="24"/>
              </w:rPr>
              <w:t>, St. Louis, MO, USA</w:t>
            </w:r>
          </w:p>
        </w:tc>
        <w:tc>
          <w:tcPr>
            <w:tcW w:w="1239" w:type="pct"/>
          </w:tcPr>
          <w:p w14:paraId="0354905E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BD40D9">
              <w:rPr>
                <w:szCs w:val="24"/>
              </w:rPr>
              <w:t>177741</w:t>
            </w:r>
          </w:p>
        </w:tc>
        <w:tc>
          <w:tcPr>
            <w:tcW w:w="839" w:type="pct"/>
          </w:tcPr>
          <w:p w14:paraId="5E331102" w14:textId="77777777" w:rsidR="00C2337C" w:rsidRPr="00EC6D1E" w:rsidRDefault="00CE047F" w:rsidP="0022144C">
            <w:pPr>
              <w:jc w:val="center"/>
              <w:rPr>
                <w:color w:val="000000" w:themeColor="text1"/>
                <w:szCs w:val="24"/>
              </w:rPr>
            </w:pPr>
            <w:r w:rsidRPr="00EC6D1E">
              <w:rPr>
                <w:color w:val="000000" w:themeColor="text1"/>
                <w:szCs w:val="24"/>
                <w:lang w:eastAsia="zh-CN"/>
              </w:rPr>
              <w:t>335-76-2</w:t>
            </w:r>
          </w:p>
        </w:tc>
      </w:tr>
      <w:tr w:rsidR="00C2337C" w:rsidRPr="00A84870" w14:paraId="63A135A6" w14:textId="77777777" w:rsidTr="00A83EB5">
        <w:trPr>
          <w:trHeight w:val="222"/>
        </w:trPr>
        <w:tc>
          <w:tcPr>
            <w:tcW w:w="1178" w:type="pct"/>
            <w:hideMark/>
          </w:tcPr>
          <w:p w14:paraId="3A9D5114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proofErr w:type="spellStart"/>
            <w:r w:rsidRPr="00A84870">
              <w:rPr>
                <w:szCs w:val="24"/>
              </w:rPr>
              <w:t>PFUnDA</w:t>
            </w:r>
            <w:proofErr w:type="spellEnd"/>
          </w:p>
        </w:tc>
        <w:tc>
          <w:tcPr>
            <w:tcW w:w="807" w:type="pct"/>
          </w:tcPr>
          <w:p w14:paraId="403C2CB4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95</w:t>
            </w:r>
          </w:p>
        </w:tc>
        <w:tc>
          <w:tcPr>
            <w:tcW w:w="937" w:type="pct"/>
          </w:tcPr>
          <w:p w14:paraId="5F8BD752" w14:textId="77777777" w:rsidR="00C2337C" w:rsidRPr="00A84870" w:rsidRDefault="00C2337C" w:rsidP="0022144C">
            <w:pPr>
              <w:spacing w:after="200"/>
              <w:jc w:val="center"/>
              <w:rPr>
                <w:szCs w:val="24"/>
              </w:rPr>
            </w:pPr>
            <w:r w:rsidRPr="00A84870">
              <w:rPr>
                <w:szCs w:val="24"/>
              </w:rPr>
              <w:t>Sigma-</w:t>
            </w:r>
            <w:proofErr w:type="spellStart"/>
            <w:r w:rsidRPr="00A84870">
              <w:rPr>
                <w:szCs w:val="24"/>
              </w:rPr>
              <w:t>Alrich</w:t>
            </w:r>
            <w:proofErr w:type="spellEnd"/>
            <w:r w:rsidRPr="00A84870">
              <w:rPr>
                <w:szCs w:val="24"/>
              </w:rPr>
              <w:t>, St. Louis, MO, USA</w:t>
            </w:r>
          </w:p>
        </w:tc>
        <w:tc>
          <w:tcPr>
            <w:tcW w:w="1239" w:type="pct"/>
          </w:tcPr>
          <w:p w14:paraId="12D04E24" w14:textId="77777777" w:rsidR="00C2337C" w:rsidRPr="00A84870" w:rsidRDefault="00C2337C" w:rsidP="0022144C">
            <w:pPr>
              <w:jc w:val="center"/>
              <w:rPr>
                <w:szCs w:val="24"/>
              </w:rPr>
            </w:pPr>
            <w:r w:rsidRPr="00D37E27">
              <w:rPr>
                <w:szCs w:val="24"/>
              </w:rPr>
              <w:t>446777</w:t>
            </w:r>
          </w:p>
        </w:tc>
        <w:tc>
          <w:tcPr>
            <w:tcW w:w="839" w:type="pct"/>
          </w:tcPr>
          <w:p w14:paraId="5C527D63" w14:textId="77777777" w:rsidR="00C2337C" w:rsidRPr="00EC6D1E" w:rsidRDefault="00174BA5" w:rsidP="0022144C">
            <w:pPr>
              <w:jc w:val="center"/>
              <w:rPr>
                <w:color w:val="000000" w:themeColor="text1"/>
                <w:szCs w:val="24"/>
              </w:rPr>
            </w:pPr>
            <w:r w:rsidRPr="00EC6D1E">
              <w:rPr>
                <w:color w:val="000000" w:themeColor="text1"/>
                <w:szCs w:val="24"/>
                <w:lang w:val="en"/>
              </w:rPr>
              <w:t> </w:t>
            </w:r>
            <w:hyperlink r:id="rId8" w:history="1">
              <w:r w:rsidRPr="00EC6D1E">
                <w:rPr>
                  <w:rStyle w:val="Collegamentoipertestuale"/>
                  <w:color w:val="000000" w:themeColor="text1"/>
                  <w:szCs w:val="24"/>
                  <w:u w:val="none"/>
                  <w:lang w:val="en"/>
                </w:rPr>
                <w:t>2058-94-8</w:t>
              </w:r>
            </w:hyperlink>
          </w:p>
        </w:tc>
      </w:tr>
      <w:tr w:rsidR="00A83EB5" w:rsidRPr="00A84870" w14:paraId="06C12E8A" w14:textId="77777777" w:rsidTr="00A83EB5">
        <w:trPr>
          <w:trHeight w:val="222"/>
        </w:trPr>
        <w:tc>
          <w:tcPr>
            <w:tcW w:w="5000" w:type="pct"/>
            <w:gridSpan w:val="5"/>
          </w:tcPr>
          <w:p w14:paraId="03FB1E64" w14:textId="77777777" w:rsidR="00A83EB5" w:rsidRDefault="00A83EB5" w:rsidP="00A83EB5">
            <w:r w:rsidRPr="00EE3A10">
              <w:rPr>
                <w:vertAlign w:val="superscript"/>
              </w:rPr>
              <w:t>a</w:t>
            </w:r>
            <w:r>
              <w:t xml:space="preserve"> Chemical purity percentages are as determined by HPLC or in GC-MS (in parentheses) </w:t>
            </w:r>
          </w:p>
          <w:p w14:paraId="53C99880" w14:textId="77777777" w:rsidR="00A83EB5" w:rsidRDefault="00A83EB5" w:rsidP="00A83EB5">
            <w:pPr>
              <w:rPr>
                <w:color w:val="000000" w:themeColor="text1"/>
                <w:szCs w:val="24"/>
                <w:lang w:val="en"/>
              </w:rPr>
            </w:pPr>
          </w:p>
          <w:p w14:paraId="688948E8" w14:textId="77777777" w:rsidR="00A83EB5" w:rsidRDefault="00A83EB5" w:rsidP="00A83EB5">
            <w:r>
              <w:t xml:space="preserve">Adapted from </w:t>
            </w:r>
            <w:proofErr w:type="spellStart"/>
            <w:r>
              <w:t>McComb</w:t>
            </w:r>
            <w:proofErr w:type="spellEnd"/>
            <w:r>
              <w:t xml:space="preserve"> et al. (2019) with modifications.</w:t>
            </w:r>
            <w:bookmarkStart w:id="0" w:name="_GoBack"/>
            <w:bookmarkEnd w:id="0"/>
          </w:p>
          <w:p w14:paraId="0FD202C6" w14:textId="75BED6E7" w:rsidR="00A83EB5" w:rsidRPr="00EC6D1E" w:rsidRDefault="00A83EB5" w:rsidP="00A83EB5">
            <w:pPr>
              <w:rPr>
                <w:color w:val="000000" w:themeColor="text1"/>
                <w:szCs w:val="24"/>
                <w:lang w:val="en"/>
              </w:rPr>
            </w:pPr>
            <w:r w:rsidRPr="00A83EB5">
              <w:rPr>
                <w:color w:val="000000" w:themeColor="text1"/>
                <w:szCs w:val="24"/>
                <w:lang w:val="en"/>
              </w:rPr>
              <w:t xml:space="preserve">J. </w:t>
            </w:r>
            <w:proofErr w:type="spellStart"/>
            <w:r w:rsidRPr="00A83EB5">
              <w:rPr>
                <w:color w:val="000000" w:themeColor="text1"/>
                <w:szCs w:val="24"/>
                <w:lang w:val="en"/>
              </w:rPr>
              <w:t>McComb</w:t>
            </w:r>
            <w:proofErr w:type="spellEnd"/>
            <w:r w:rsidRPr="00A83EB5">
              <w:rPr>
                <w:color w:val="000000" w:themeColor="text1"/>
                <w:szCs w:val="24"/>
                <w:lang w:val="en"/>
              </w:rPr>
              <w:t xml:space="preserve">, I.G. Mills, M. Muller, H.F. </w:t>
            </w:r>
            <w:proofErr w:type="spellStart"/>
            <w:r w:rsidRPr="00A83EB5">
              <w:rPr>
                <w:color w:val="000000" w:themeColor="text1"/>
                <w:szCs w:val="24"/>
                <w:lang w:val="en"/>
              </w:rPr>
              <w:t>Berntsen</w:t>
            </w:r>
            <w:proofErr w:type="spellEnd"/>
            <w:r w:rsidRPr="00A83EB5">
              <w:rPr>
                <w:color w:val="000000" w:themeColor="text1"/>
                <w:szCs w:val="24"/>
                <w:lang w:val="en"/>
              </w:rPr>
              <w:t xml:space="preserve">, K.E. Zimmer, E. </w:t>
            </w:r>
            <w:proofErr w:type="spellStart"/>
            <w:r w:rsidRPr="00A83EB5">
              <w:rPr>
                <w:color w:val="000000" w:themeColor="text1"/>
                <w:szCs w:val="24"/>
                <w:lang w:val="en"/>
              </w:rPr>
              <w:t>Ropstad</w:t>
            </w:r>
            <w:proofErr w:type="spellEnd"/>
            <w:r w:rsidRPr="00A83EB5">
              <w:rPr>
                <w:color w:val="000000" w:themeColor="text1"/>
                <w:szCs w:val="24"/>
                <w:lang w:val="en"/>
              </w:rPr>
              <w:t xml:space="preserve">, S. </w:t>
            </w:r>
            <w:proofErr w:type="spellStart"/>
            <w:r w:rsidRPr="00A83EB5">
              <w:rPr>
                <w:color w:val="000000" w:themeColor="text1"/>
                <w:szCs w:val="24"/>
                <w:lang w:val="en"/>
              </w:rPr>
              <w:t>Verhaegen</w:t>
            </w:r>
            <w:proofErr w:type="spellEnd"/>
            <w:r w:rsidRPr="00A83EB5">
              <w:rPr>
                <w:color w:val="000000" w:themeColor="text1"/>
                <w:szCs w:val="24"/>
                <w:lang w:val="en"/>
              </w:rPr>
              <w:t xml:space="preserve">, L. Connolly. Human blood-based exposure levels of persistent organic pollutant (POP) mixtures </w:t>
            </w:r>
            <w:proofErr w:type="spellStart"/>
            <w:r w:rsidRPr="00A83EB5">
              <w:rPr>
                <w:color w:val="000000" w:themeColor="text1"/>
                <w:szCs w:val="24"/>
                <w:lang w:val="en"/>
              </w:rPr>
              <w:t>antagonise</w:t>
            </w:r>
            <w:proofErr w:type="spellEnd"/>
            <w:r w:rsidRPr="00A83EB5">
              <w:rPr>
                <w:color w:val="000000" w:themeColor="text1"/>
                <w:szCs w:val="24"/>
                <w:lang w:val="en"/>
              </w:rPr>
              <w:t xml:space="preserve"> androgen receptor transactivation and translocation. Environ Int. 132 (2019) 105083. </w:t>
            </w:r>
            <w:proofErr w:type="spellStart"/>
            <w:r w:rsidRPr="00A83EB5">
              <w:rPr>
                <w:color w:val="000000" w:themeColor="text1"/>
                <w:szCs w:val="24"/>
                <w:lang w:val="en"/>
              </w:rPr>
              <w:t>doi</w:t>
            </w:r>
            <w:proofErr w:type="spellEnd"/>
            <w:r w:rsidRPr="00A83EB5">
              <w:rPr>
                <w:color w:val="000000" w:themeColor="text1"/>
                <w:szCs w:val="24"/>
                <w:lang w:val="en"/>
              </w:rPr>
              <w:t>: 10.1016/j.envint.2019.105083.</w:t>
            </w:r>
          </w:p>
        </w:tc>
      </w:tr>
    </w:tbl>
    <w:p w14:paraId="14CC61CA" w14:textId="77777777" w:rsidR="001F0646" w:rsidRDefault="001F0646"/>
    <w:p w14:paraId="220E5840" w14:textId="77777777" w:rsidR="0022144C" w:rsidRDefault="0022144C"/>
    <w:tbl>
      <w:tblPr>
        <w:tblStyle w:val="Grigliatabella"/>
        <w:tblW w:w="939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869"/>
        <w:gridCol w:w="691"/>
        <w:gridCol w:w="992"/>
        <w:gridCol w:w="992"/>
        <w:gridCol w:w="993"/>
        <w:gridCol w:w="992"/>
        <w:gridCol w:w="992"/>
        <w:gridCol w:w="992"/>
        <w:gridCol w:w="1026"/>
        <w:gridCol w:w="851"/>
      </w:tblGrid>
      <w:tr w:rsidR="001F0646" w:rsidRPr="00744608" w14:paraId="1437E5A4" w14:textId="77777777" w:rsidTr="001F0646">
        <w:trPr>
          <w:trHeight w:val="280"/>
        </w:trPr>
        <w:tc>
          <w:tcPr>
            <w:tcW w:w="9390" w:type="dxa"/>
            <w:gridSpan w:val="10"/>
          </w:tcPr>
          <w:p w14:paraId="7307FB12" w14:textId="0C3D68FE" w:rsidR="001F0646" w:rsidRPr="00744608" w:rsidRDefault="00840F23" w:rsidP="00E353F4">
            <w:pPr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Supplementary Table 2. Q</w:t>
            </w:r>
            <w:r w:rsidR="001F0646" w:rsidRPr="00744608">
              <w:rPr>
                <w:rFonts w:eastAsia="Times New Roman"/>
                <w:b/>
              </w:rPr>
              <w:t>uantification of NSCs</w:t>
            </w:r>
            <w:r w:rsidR="001F0646">
              <w:rPr>
                <w:rFonts w:eastAsia="Times New Roman"/>
                <w:b/>
              </w:rPr>
              <w:t xml:space="preserve"> </w:t>
            </w:r>
            <w:r w:rsidR="001F0646" w:rsidRPr="00744608">
              <w:rPr>
                <w:rFonts w:eastAsia="Times New Roman"/>
                <w:b/>
              </w:rPr>
              <w:t>in control culture after 1, 14 and 28 days in vi</w:t>
            </w:r>
            <w:r w:rsidR="001F0646">
              <w:rPr>
                <w:rFonts w:eastAsia="Times New Roman"/>
                <w:b/>
              </w:rPr>
              <w:t xml:space="preserve">tro (DIV). </w:t>
            </w:r>
            <w:r w:rsidR="001F0646" w:rsidRPr="00744608">
              <w:rPr>
                <w:rFonts w:eastAsia="Times New Roman"/>
              </w:rPr>
              <w:t xml:space="preserve">Cell percentages were quantified using the </w:t>
            </w:r>
            <w:proofErr w:type="spellStart"/>
            <w:r w:rsidR="001F0646" w:rsidRPr="00744608">
              <w:t>ArrayScan</w:t>
            </w:r>
            <w:proofErr w:type="spellEnd"/>
            <w:r w:rsidR="001F0646" w:rsidRPr="00744608">
              <w:t>™ XTI High Content Platform (</w:t>
            </w:r>
            <w:proofErr w:type="spellStart"/>
            <w:r w:rsidR="001F0646" w:rsidRPr="00744608">
              <w:t>Cellomics</w:t>
            </w:r>
            <w:proofErr w:type="spellEnd"/>
            <w:r w:rsidR="001F0646" w:rsidRPr="00744608">
              <w:t xml:space="preserve">) and the </w:t>
            </w:r>
            <w:proofErr w:type="spellStart"/>
            <w:r w:rsidR="001F0646" w:rsidRPr="00744608">
              <w:t>ArrayScan</w:t>
            </w:r>
            <w:proofErr w:type="spellEnd"/>
            <w:r w:rsidR="001F0646" w:rsidRPr="00744608">
              <w:t xml:space="preserve"> 'Neuronal Profiling V4.1' </w:t>
            </w:r>
            <w:proofErr w:type="spellStart"/>
            <w:r w:rsidR="001F0646" w:rsidRPr="00744608">
              <w:t>BioApplication</w:t>
            </w:r>
            <w:proofErr w:type="spellEnd"/>
            <w:r w:rsidR="001F0646">
              <w:t xml:space="preserve"> </w:t>
            </w:r>
            <w:r w:rsidR="001F0646" w:rsidRPr="00744608">
              <w:t>(4 independent experiments, 6 internal replicates).</w:t>
            </w:r>
          </w:p>
        </w:tc>
      </w:tr>
      <w:tr w:rsidR="001F0646" w:rsidRPr="00744608" w14:paraId="06C06AD3" w14:textId="77777777" w:rsidTr="001F0646">
        <w:trPr>
          <w:trHeight w:val="280"/>
        </w:trPr>
        <w:tc>
          <w:tcPr>
            <w:tcW w:w="1560" w:type="dxa"/>
            <w:gridSpan w:val="2"/>
          </w:tcPr>
          <w:p w14:paraId="3F71810C" w14:textId="77777777" w:rsidR="001F0646" w:rsidRPr="00744608" w:rsidRDefault="001F0646" w:rsidP="00E353F4">
            <w:pPr>
              <w:rPr>
                <w:b/>
                <w:bCs/>
              </w:rPr>
            </w:pPr>
          </w:p>
        </w:tc>
        <w:tc>
          <w:tcPr>
            <w:tcW w:w="1984" w:type="dxa"/>
            <w:gridSpan w:val="2"/>
            <w:noWrap/>
          </w:tcPr>
          <w:p w14:paraId="0070733E" w14:textId="77777777" w:rsidR="001F0646" w:rsidRPr="00744608" w:rsidRDefault="001F0646" w:rsidP="00E353F4">
            <w:pPr>
              <w:jc w:val="center"/>
              <w:rPr>
                <w:b/>
                <w:bCs/>
              </w:rPr>
            </w:pPr>
            <w:r w:rsidRPr="00744608">
              <w:rPr>
                <w:b/>
                <w:bCs/>
              </w:rPr>
              <w:t>Exp1</w:t>
            </w:r>
          </w:p>
        </w:tc>
        <w:tc>
          <w:tcPr>
            <w:tcW w:w="1985" w:type="dxa"/>
            <w:gridSpan w:val="2"/>
            <w:vAlign w:val="bottom"/>
          </w:tcPr>
          <w:p w14:paraId="7501C8BE" w14:textId="77777777" w:rsidR="001F0646" w:rsidRPr="00744608" w:rsidRDefault="001F0646" w:rsidP="00E353F4">
            <w:pPr>
              <w:jc w:val="center"/>
              <w:rPr>
                <w:rFonts w:eastAsia="Times New Roman"/>
                <w:b/>
                <w:bCs/>
              </w:rPr>
            </w:pPr>
            <w:r w:rsidRPr="00744608">
              <w:rPr>
                <w:rFonts w:eastAsia="Times New Roman"/>
                <w:b/>
                <w:bCs/>
              </w:rPr>
              <w:t>Exp2</w:t>
            </w:r>
          </w:p>
        </w:tc>
        <w:tc>
          <w:tcPr>
            <w:tcW w:w="1984" w:type="dxa"/>
            <w:gridSpan w:val="2"/>
            <w:vAlign w:val="bottom"/>
          </w:tcPr>
          <w:p w14:paraId="607F1C34" w14:textId="77777777" w:rsidR="001F0646" w:rsidRPr="00744608" w:rsidRDefault="001F0646" w:rsidP="00E353F4">
            <w:pPr>
              <w:jc w:val="center"/>
              <w:rPr>
                <w:rFonts w:eastAsia="Times New Roman"/>
                <w:b/>
                <w:bCs/>
              </w:rPr>
            </w:pPr>
            <w:r w:rsidRPr="00744608">
              <w:rPr>
                <w:rFonts w:eastAsia="Times New Roman"/>
                <w:b/>
                <w:bCs/>
              </w:rPr>
              <w:t>Exp3</w:t>
            </w:r>
          </w:p>
        </w:tc>
        <w:tc>
          <w:tcPr>
            <w:tcW w:w="1877" w:type="dxa"/>
            <w:gridSpan w:val="2"/>
            <w:vAlign w:val="bottom"/>
          </w:tcPr>
          <w:p w14:paraId="0769F3F3" w14:textId="77777777" w:rsidR="001F0646" w:rsidRPr="00744608" w:rsidRDefault="001F0646" w:rsidP="00E353F4">
            <w:pPr>
              <w:jc w:val="center"/>
              <w:rPr>
                <w:rFonts w:eastAsia="Times New Roman"/>
                <w:b/>
                <w:bCs/>
              </w:rPr>
            </w:pPr>
            <w:r w:rsidRPr="00744608">
              <w:rPr>
                <w:rFonts w:eastAsia="Times New Roman"/>
                <w:b/>
                <w:bCs/>
              </w:rPr>
              <w:t>Exp4</w:t>
            </w:r>
          </w:p>
        </w:tc>
      </w:tr>
      <w:tr w:rsidR="001F0646" w:rsidRPr="00744608" w14:paraId="2AA7105D" w14:textId="77777777" w:rsidTr="001F0646">
        <w:trPr>
          <w:trHeight w:val="280"/>
        </w:trPr>
        <w:tc>
          <w:tcPr>
            <w:tcW w:w="869" w:type="dxa"/>
          </w:tcPr>
          <w:p w14:paraId="1ECEE750" w14:textId="77777777" w:rsidR="001F0646" w:rsidRPr="00744608" w:rsidRDefault="001F0646" w:rsidP="00E353F4">
            <w:pPr>
              <w:rPr>
                <w:b/>
                <w:bCs/>
              </w:rPr>
            </w:pPr>
          </w:p>
        </w:tc>
        <w:tc>
          <w:tcPr>
            <w:tcW w:w="691" w:type="dxa"/>
          </w:tcPr>
          <w:p w14:paraId="028CA68F" w14:textId="77777777" w:rsidR="001F0646" w:rsidRPr="00744608" w:rsidRDefault="001F0646" w:rsidP="00E353F4">
            <w:pPr>
              <w:rPr>
                <w:b/>
                <w:bCs/>
              </w:rPr>
            </w:pPr>
            <w:r w:rsidRPr="00744608">
              <w:rPr>
                <w:b/>
                <w:bCs/>
              </w:rPr>
              <w:t>DIV</w:t>
            </w:r>
          </w:p>
        </w:tc>
        <w:tc>
          <w:tcPr>
            <w:tcW w:w="992" w:type="dxa"/>
            <w:noWrap/>
            <w:hideMark/>
          </w:tcPr>
          <w:p w14:paraId="68DE5BCB" w14:textId="77777777" w:rsidR="001F0646" w:rsidRPr="00744608" w:rsidRDefault="001F0646" w:rsidP="00E353F4">
            <w:pPr>
              <w:rPr>
                <w:b/>
                <w:bCs/>
              </w:rPr>
            </w:pPr>
            <w:r w:rsidRPr="00744608">
              <w:rPr>
                <w:b/>
                <w:bCs/>
              </w:rPr>
              <w:t>Mean</w:t>
            </w:r>
          </w:p>
        </w:tc>
        <w:tc>
          <w:tcPr>
            <w:tcW w:w="992" w:type="dxa"/>
            <w:noWrap/>
            <w:hideMark/>
          </w:tcPr>
          <w:p w14:paraId="35745C28" w14:textId="77777777" w:rsidR="001F0646" w:rsidRPr="00744608" w:rsidRDefault="001F0646" w:rsidP="00E353F4">
            <w:pPr>
              <w:rPr>
                <w:b/>
                <w:bCs/>
              </w:rPr>
            </w:pPr>
            <w:r w:rsidRPr="00744608">
              <w:rPr>
                <w:b/>
                <w:bCs/>
              </w:rPr>
              <w:t>SD</w:t>
            </w:r>
          </w:p>
        </w:tc>
        <w:tc>
          <w:tcPr>
            <w:tcW w:w="993" w:type="dxa"/>
            <w:vAlign w:val="bottom"/>
          </w:tcPr>
          <w:p w14:paraId="4C003A1B" w14:textId="77777777" w:rsidR="001F0646" w:rsidRPr="00744608" w:rsidRDefault="001F0646" w:rsidP="00E353F4">
            <w:pPr>
              <w:jc w:val="center"/>
              <w:rPr>
                <w:rFonts w:eastAsia="Times New Roman"/>
                <w:b/>
                <w:bCs/>
              </w:rPr>
            </w:pPr>
            <w:r w:rsidRPr="00744608">
              <w:rPr>
                <w:rFonts w:eastAsia="Times New Roman"/>
                <w:b/>
                <w:bCs/>
              </w:rPr>
              <w:t>Mean</w:t>
            </w:r>
          </w:p>
        </w:tc>
        <w:tc>
          <w:tcPr>
            <w:tcW w:w="992" w:type="dxa"/>
            <w:vAlign w:val="bottom"/>
          </w:tcPr>
          <w:p w14:paraId="3FC1F3E7" w14:textId="77777777" w:rsidR="001F0646" w:rsidRPr="00744608" w:rsidRDefault="001F0646" w:rsidP="00E353F4">
            <w:pPr>
              <w:jc w:val="center"/>
              <w:rPr>
                <w:rFonts w:eastAsia="Times New Roman"/>
                <w:b/>
                <w:bCs/>
              </w:rPr>
            </w:pPr>
            <w:r w:rsidRPr="00744608">
              <w:rPr>
                <w:rFonts w:eastAsia="Times New Roman"/>
                <w:b/>
                <w:bCs/>
              </w:rPr>
              <w:t>SD</w:t>
            </w:r>
          </w:p>
        </w:tc>
        <w:tc>
          <w:tcPr>
            <w:tcW w:w="992" w:type="dxa"/>
            <w:vAlign w:val="bottom"/>
          </w:tcPr>
          <w:p w14:paraId="0EB6B372" w14:textId="77777777" w:rsidR="001F0646" w:rsidRPr="00744608" w:rsidRDefault="001F0646" w:rsidP="00E353F4">
            <w:pPr>
              <w:jc w:val="center"/>
              <w:rPr>
                <w:rFonts w:eastAsia="Times New Roman"/>
                <w:b/>
                <w:bCs/>
              </w:rPr>
            </w:pPr>
            <w:r w:rsidRPr="00744608">
              <w:rPr>
                <w:rFonts w:eastAsia="Times New Roman"/>
                <w:b/>
                <w:bCs/>
              </w:rPr>
              <w:t>Mean</w:t>
            </w:r>
          </w:p>
        </w:tc>
        <w:tc>
          <w:tcPr>
            <w:tcW w:w="992" w:type="dxa"/>
            <w:vAlign w:val="bottom"/>
          </w:tcPr>
          <w:p w14:paraId="120EDDAE" w14:textId="77777777" w:rsidR="001F0646" w:rsidRPr="00744608" w:rsidRDefault="001F0646" w:rsidP="00E353F4">
            <w:pPr>
              <w:jc w:val="center"/>
              <w:rPr>
                <w:rFonts w:eastAsia="Times New Roman"/>
                <w:b/>
                <w:bCs/>
              </w:rPr>
            </w:pPr>
            <w:r w:rsidRPr="00744608">
              <w:rPr>
                <w:rFonts w:eastAsia="Times New Roman"/>
                <w:b/>
                <w:bCs/>
              </w:rPr>
              <w:t>SD</w:t>
            </w:r>
          </w:p>
        </w:tc>
        <w:tc>
          <w:tcPr>
            <w:tcW w:w="1026" w:type="dxa"/>
            <w:vAlign w:val="bottom"/>
          </w:tcPr>
          <w:p w14:paraId="5F5B17B4" w14:textId="77777777" w:rsidR="001F0646" w:rsidRPr="00744608" w:rsidRDefault="001F0646" w:rsidP="00E353F4">
            <w:pPr>
              <w:jc w:val="center"/>
              <w:rPr>
                <w:rFonts w:eastAsia="Times New Roman"/>
                <w:b/>
                <w:bCs/>
              </w:rPr>
            </w:pPr>
            <w:r w:rsidRPr="00744608">
              <w:rPr>
                <w:rFonts w:eastAsia="Times New Roman"/>
                <w:b/>
                <w:bCs/>
              </w:rPr>
              <w:t>Mean</w:t>
            </w:r>
          </w:p>
        </w:tc>
        <w:tc>
          <w:tcPr>
            <w:tcW w:w="851" w:type="dxa"/>
            <w:vAlign w:val="bottom"/>
          </w:tcPr>
          <w:p w14:paraId="44A936C6" w14:textId="77777777" w:rsidR="001F0646" w:rsidRPr="00744608" w:rsidRDefault="001F0646" w:rsidP="00E353F4">
            <w:pPr>
              <w:jc w:val="center"/>
              <w:rPr>
                <w:rFonts w:eastAsia="Times New Roman"/>
                <w:b/>
                <w:bCs/>
              </w:rPr>
            </w:pPr>
            <w:r w:rsidRPr="00744608">
              <w:rPr>
                <w:rFonts w:eastAsia="Times New Roman"/>
                <w:b/>
                <w:bCs/>
              </w:rPr>
              <w:t>SD</w:t>
            </w:r>
          </w:p>
        </w:tc>
      </w:tr>
      <w:tr w:rsidR="001F0646" w:rsidRPr="00744608" w14:paraId="07E12886" w14:textId="77777777" w:rsidTr="001F0646">
        <w:trPr>
          <w:trHeight w:val="325"/>
        </w:trPr>
        <w:tc>
          <w:tcPr>
            <w:tcW w:w="869" w:type="dxa"/>
            <w:vMerge w:val="restart"/>
          </w:tcPr>
          <w:p w14:paraId="662B8FBB" w14:textId="77777777" w:rsidR="001F0646" w:rsidRPr="00744608" w:rsidRDefault="001F0646" w:rsidP="00E353F4">
            <w:proofErr w:type="spellStart"/>
            <w:r w:rsidRPr="00744608">
              <w:t>Nestin</w:t>
            </w:r>
            <w:proofErr w:type="spellEnd"/>
          </w:p>
        </w:tc>
        <w:tc>
          <w:tcPr>
            <w:tcW w:w="691" w:type="dxa"/>
          </w:tcPr>
          <w:p w14:paraId="3035F1DF" w14:textId="77777777" w:rsidR="001F0646" w:rsidRPr="00744608" w:rsidRDefault="001F0646" w:rsidP="00E353F4">
            <w:r w:rsidRPr="00744608">
              <w:t>1</w:t>
            </w:r>
          </w:p>
        </w:tc>
        <w:tc>
          <w:tcPr>
            <w:tcW w:w="992" w:type="dxa"/>
            <w:noWrap/>
            <w:hideMark/>
          </w:tcPr>
          <w:p w14:paraId="208CB1EF" w14:textId="77777777" w:rsidR="001F0646" w:rsidRPr="00744608" w:rsidRDefault="001F0646" w:rsidP="00E353F4">
            <w:r>
              <w:t>62.69</w:t>
            </w:r>
          </w:p>
        </w:tc>
        <w:tc>
          <w:tcPr>
            <w:tcW w:w="992" w:type="dxa"/>
            <w:noWrap/>
            <w:hideMark/>
          </w:tcPr>
          <w:p w14:paraId="5092E0F6" w14:textId="77777777" w:rsidR="001F0646" w:rsidRPr="00744608" w:rsidRDefault="001F0646" w:rsidP="00E353F4">
            <w:r>
              <w:t>10.35</w:t>
            </w:r>
          </w:p>
        </w:tc>
        <w:tc>
          <w:tcPr>
            <w:tcW w:w="993" w:type="dxa"/>
            <w:vAlign w:val="bottom"/>
          </w:tcPr>
          <w:p w14:paraId="2DCD0D9E" w14:textId="77777777" w:rsidR="001F0646" w:rsidRPr="00744608" w:rsidRDefault="001F0646" w:rsidP="00E353F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5</w:t>
            </w:r>
            <w:r w:rsidRPr="00744608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14:paraId="2E902E7B" w14:textId="77777777" w:rsidR="001F0646" w:rsidRPr="00744608" w:rsidRDefault="001F0646" w:rsidP="00E353F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8</w:t>
            </w:r>
          </w:p>
        </w:tc>
        <w:tc>
          <w:tcPr>
            <w:tcW w:w="992" w:type="dxa"/>
            <w:vAlign w:val="bottom"/>
          </w:tcPr>
          <w:p w14:paraId="6C53F47B" w14:textId="77777777" w:rsidR="001F0646" w:rsidRPr="00744608" w:rsidRDefault="001F0646" w:rsidP="00E353F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</w:t>
            </w:r>
            <w:r w:rsidRPr="00744608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992" w:type="dxa"/>
            <w:vAlign w:val="bottom"/>
          </w:tcPr>
          <w:p w14:paraId="6BD6FDAE" w14:textId="77777777" w:rsidR="001F0646" w:rsidRPr="00744608" w:rsidRDefault="001F0646" w:rsidP="00E353F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</w:t>
            </w:r>
            <w:r w:rsidRPr="00744608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026" w:type="dxa"/>
            <w:vAlign w:val="bottom"/>
          </w:tcPr>
          <w:p w14:paraId="31CEE4BD" w14:textId="77777777" w:rsidR="001F0646" w:rsidRPr="00744608" w:rsidRDefault="001F0646" w:rsidP="00E353F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.33</w:t>
            </w:r>
          </w:p>
        </w:tc>
        <w:tc>
          <w:tcPr>
            <w:tcW w:w="851" w:type="dxa"/>
            <w:vAlign w:val="bottom"/>
          </w:tcPr>
          <w:p w14:paraId="6929E91F" w14:textId="77777777" w:rsidR="001F0646" w:rsidRPr="00744608" w:rsidRDefault="001F0646" w:rsidP="00E353F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4</w:t>
            </w:r>
          </w:p>
        </w:tc>
      </w:tr>
      <w:tr w:rsidR="001F0646" w:rsidRPr="00744608" w14:paraId="0022AA9D" w14:textId="77777777" w:rsidTr="001F0646">
        <w:trPr>
          <w:trHeight w:val="320"/>
        </w:trPr>
        <w:tc>
          <w:tcPr>
            <w:tcW w:w="869" w:type="dxa"/>
            <w:vMerge/>
          </w:tcPr>
          <w:p w14:paraId="63DC637C" w14:textId="77777777" w:rsidR="001F0646" w:rsidRPr="00744608" w:rsidRDefault="001F0646" w:rsidP="00E353F4"/>
        </w:tc>
        <w:tc>
          <w:tcPr>
            <w:tcW w:w="691" w:type="dxa"/>
          </w:tcPr>
          <w:p w14:paraId="18E17ED7" w14:textId="77777777" w:rsidR="001F0646" w:rsidRPr="00744608" w:rsidRDefault="001F0646" w:rsidP="00E353F4">
            <w:r w:rsidRPr="00744608">
              <w:t>14</w:t>
            </w:r>
          </w:p>
        </w:tc>
        <w:tc>
          <w:tcPr>
            <w:tcW w:w="992" w:type="dxa"/>
            <w:noWrap/>
            <w:hideMark/>
          </w:tcPr>
          <w:p w14:paraId="1DCBBC13" w14:textId="77777777" w:rsidR="001F0646" w:rsidRPr="00744608" w:rsidRDefault="001F0646" w:rsidP="00E353F4">
            <w:r>
              <w:t>46.</w:t>
            </w:r>
            <w:r w:rsidRPr="00744608">
              <w:t>94</w:t>
            </w:r>
          </w:p>
        </w:tc>
        <w:tc>
          <w:tcPr>
            <w:tcW w:w="992" w:type="dxa"/>
            <w:noWrap/>
            <w:hideMark/>
          </w:tcPr>
          <w:p w14:paraId="2BFAE0B2" w14:textId="77777777" w:rsidR="001F0646" w:rsidRPr="00744608" w:rsidRDefault="001F0646" w:rsidP="00E353F4">
            <w:r>
              <w:t>16.</w:t>
            </w:r>
            <w:r w:rsidRPr="00744608">
              <w:t>28</w:t>
            </w:r>
          </w:p>
        </w:tc>
        <w:tc>
          <w:tcPr>
            <w:tcW w:w="993" w:type="dxa"/>
            <w:vAlign w:val="bottom"/>
          </w:tcPr>
          <w:p w14:paraId="528AE48E" w14:textId="77777777" w:rsidR="001F0646" w:rsidRPr="00744608" w:rsidRDefault="001F0646" w:rsidP="00E353F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</w:t>
            </w:r>
            <w:r w:rsidRPr="00744608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992" w:type="dxa"/>
            <w:vAlign w:val="bottom"/>
          </w:tcPr>
          <w:p w14:paraId="356EF7E6" w14:textId="77777777" w:rsidR="001F0646" w:rsidRPr="00744608" w:rsidRDefault="001F0646" w:rsidP="00E353F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</w:t>
            </w:r>
            <w:r w:rsidRPr="00744608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992" w:type="dxa"/>
            <w:vAlign w:val="bottom"/>
          </w:tcPr>
          <w:p w14:paraId="7D290400" w14:textId="77777777" w:rsidR="001F0646" w:rsidRPr="00744608" w:rsidRDefault="001F0646" w:rsidP="00E353F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</w:t>
            </w:r>
            <w:r w:rsidRPr="00744608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992" w:type="dxa"/>
            <w:vAlign w:val="bottom"/>
          </w:tcPr>
          <w:p w14:paraId="298B5ED9" w14:textId="77777777" w:rsidR="001F0646" w:rsidRPr="00744608" w:rsidRDefault="001F0646" w:rsidP="00E353F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</w:t>
            </w:r>
            <w:r w:rsidRPr="00744608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026" w:type="dxa"/>
            <w:vAlign w:val="bottom"/>
          </w:tcPr>
          <w:p w14:paraId="62C28592" w14:textId="77777777" w:rsidR="001F0646" w:rsidRPr="00744608" w:rsidRDefault="001F0646" w:rsidP="00E353F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.</w:t>
            </w:r>
            <w:r w:rsidRPr="00744608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851" w:type="dxa"/>
            <w:vAlign w:val="bottom"/>
          </w:tcPr>
          <w:p w14:paraId="5B8B0A9A" w14:textId="77777777" w:rsidR="001F0646" w:rsidRPr="00744608" w:rsidRDefault="001F0646" w:rsidP="00E353F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</w:t>
            </w:r>
            <w:r w:rsidRPr="00744608">
              <w:rPr>
                <w:rFonts w:eastAsia="Times New Roman"/>
                <w:color w:val="000000"/>
              </w:rPr>
              <w:t>69</w:t>
            </w:r>
          </w:p>
        </w:tc>
      </w:tr>
      <w:tr w:rsidR="001F0646" w:rsidRPr="00744608" w14:paraId="1F70873E" w14:textId="77777777" w:rsidTr="001F0646">
        <w:trPr>
          <w:trHeight w:val="280"/>
        </w:trPr>
        <w:tc>
          <w:tcPr>
            <w:tcW w:w="869" w:type="dxa"/>
            <w:vMerge/>
          </w:tcPr>
          <w:p w14:paraId="4CF7F564" w14:textId="77777777" w:rsidR="001F0646" w:rsidRPr="00744608" w:rsidRDefault="001F0646" w:rsidP="00E353F4"/>
        </w:tc>
        <w:tc>
          <w:tcPr>
            <w:tcW w:w="691" w:type="dxa"/>
          </w:tcPr>
          <w:p w14:paraId="5F8DEB8C" w14:textId="77777777" w:rsidR="001F0646" w:rsidRPr="00744608" w:rsidRDefault="001F0646" w:rsidP="00E353F4">
            <w:r w:rsidRPr="00744608">
              <w:t>28</w:t>
            </w:r>
          </w:p>
        </w:tc>
        <w:tc>
          <w:tcPr>
            <w:tcW w:w="992" w:type="dxa"/>
            <w:noWrap/>
            <w:hideMark/>
          </w:tcPr>
          <w:p w14:paraId="62924980" w14:textId="77777777" w:rsidR="001F0646" w:rsidRPr="00744608" w:rsidRDefault="001F0646" w:rsidP="00E353F4">
            <w:r>
              <w:t>20.</w:t>
            </w:r>
            <w:r w:rsidRPr="00744608">
              <w:t>03</w:t>
            </w:r>
          </w:p>
        </w:tc>
        <w:tc>
          <w:tcPr>
            <w:tcW w:w="992" w:type="dxa"/>
            <w:noWrap/>
            <w:hideMark/>
          </w:tcPr>
          <w:p w14:paraId="211AA611" w14:textId="77777777" w:rsidR="001F0646" w:rsidRPr="00744608" w:rsidRDefault="001F0646" w:rsidP="00E353F4">
            <w:r>
              <w:t>3.</w:t>
            </w:r>
            <w:r w:rsidRPr="00744608">
              <w:t>91</w:t>
            </w:r>
          </w:p>
        </w:tc>
        <w:tc>
          <w:tcPr>
            <w:tcW w:w="993" w:type="dxa"/>
            <w:vAlign w:val="bottom"/>
          </w:tcPr>
          <w:p w14:paraId="1661A99A" w14:textId="77777777" w:rsidR="001F0646" w:rsidRPr="00744608" w:rsidRDefault="001F0646" w:rsidP="00E353F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</w:t>
            </w:r>
            <w:r w:rsidRPr="00744608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992" w:type="dxa"/>
            <w:vAlign w:val="bottom"/>
          </w:tcPr>
          <w:p w14:paraId="3BB4411A" w14:textId="77777777" w:rsidR="001F0646" w:rsidRPr="00744608" w:rsidRDefault="001F0646" w:rsidP="00E353F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</w:t>
            </w:r>
            <w:r w:rsidRPr="00744608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992" w:type="dxa"/>
            <w:vAlign w:val="bottom"/>
          </w:tcPr>
          <w:p w14:paraId="0D325937" w14:textId="77777777" w:rsidR="001F0646" w:rsidRPr="00744608" w:rsidRDefault="001F0646" w:rsidP="00E353F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50</w:t>
            </w:r>
          </w:p>
        </w:tc>
        <w:tc>
          <w:tcPr>
            <w:tcW w:w="992" w:type="dxa"/>
            <w:vAlign w:val="bottom"/>
          </w:tcPr>
          <w:p w14:paraId="5F95537E" w14:textId="77777777" w:rsidR="001F0646" w:rsidRPr="00744608" w:rsidRDefault="001F0646" w:rsidP="00E353F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9</w:t>
            </w:r>
          </w:p>
        </w:tc>
        <w:tc>
          <w:tcPr>
            <w:tcW w:w="1026" w:type="dxa"/>
            <w:vAlign w:val="bottom"/>
          </w:tcPr>
          <w:p w14:paraId="7EB0F1AB" w14:textId="77777777" w:rsidR="001F0646" w:rsidRPr="00744608" w:rsidRDefault="001F0646" w:rsidP="00E353F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83</w:t>
            </w:r>
          </w:p>
        </w:tc>
        <w:tc>
          <w:tcPr>
            <w:tcW w:w="851" w:type="dxa"/>
            <w:vAlign w:val="bottom"/>
          </w:tcPr>
          <w:p w14:paraId="653438B6" w14:textId="77777777" w:rsidR="001F0646" w:rsidRPr="00744608" w:rsidRDefault="001F0646" w:rsidP="00E353F4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9</w:t>
            </w:r>
          </w:p>
        </w:tc>
      </w:tr>
    </w:tbl>
    <w:p w14:paraId="7FD03ED9" w14:textId="77777777" w:rsidR="001F0646" w:rsidRDefault="001F0646"/>
    <w:sectPr w:rsidR="001F06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E3F4E59" w16cid:durableId="22A9C5E4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8492D9" w14:textId="77777777" w:rsidR="009C0DF2" w:rsidRDefault="009C0DF2" w:rsidP="004515EB">
      <w:pPr>
        <w:spacing w:after="0" w:line="240" w:lineRule="auto"/>
      </w:pPr>
      <w:r>
        <w:separator/>
      </w:r>
    </w:p>
  </w:endnote>
  <w:endnote w:type="continuationSeparator" w:id="0">
    <w:p w14:paraId="3D087708" w14:textId="77777777" w:rsidR="009C0DF2" w:rsidRDefault="009C0DF2" w:rsidP="004515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BDD38A" w14:textId="77777777" w:rsidR="009C0DF2" w:rsidRDefault="009C0DF2" w:rsidP="004515EB">
      <w:pPr>
        <w:spacing w:after="0" w:line="240" w:lineRule="auto"/>
      </w:pPr>
      <w:r>
        <w:separator/>
      </w:r>
    </w:p>
  </w:footnote>
  <w:footnote w:type="continuationSeparator" w:id="0">
    <w:p w14:paraId="69EEBE26" w14:textId="77777777" w:rsidR="009C0DF2" w:rsidRDefault="009C0DF2" w:rsidP="004515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7D64C6F"/>
    <w:multiLevelType w:val="hybridMultilevel"/>
    <w:tmpl w:val="1D26C2AC"/>
    <w:lvl w:ilvl="0" w:tplc="2BA2633A">
      <w:start w:val="9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DF6"/>
    <w:rsid w:val="00002E14"/>
    <w:rsid w:val="0000462F"/>
    <w:rsid w:val="00011012"/>
    <w:rsid w:val="0001123F"/>
    <w:rsid w:val="000152B7"/>
    <w:rsid w:val="00020D41"/>
    <w:rsid w:val="00023882"/>
    <w:rsid w:val="0002417E"/>
    <w:rsid w:val="00024267"/>
    <w:rsid w:val="000251F6"/>
    <w:rsid w:val="00025BF4"/>
    <w:rsid w:val="00026902"/>
    <w:rsid w:val="00026A1C"/>
    <w:rsid w:val="00027364"/>
    <w:rsid w:val="000323B9"/>
    <w:rsid w:val="00032FC4"/>
    <w:rsid w:val="000336DB"/>
    <w:rsid w:val="00035E17"/>
    <w:rsid w:val="00036C4A"/>
    <w:rsid w:val="00040123"/>
    <w:rsid w:val="00041113"/>
    <w:rsid w:val="0004466F"/>
    <w:rsid w:val="0004473F"/>
    <w:rsid w:val="000537B7"/>
    <w:rsid w:val="00053F03"/>
    <w:rsid w:val="000576E6"/>
    <w:rsid w:val="000610CC"/>
    <w:rsid w:val="0006204C"/>
    <w:rsid w:val="0007304E"/>
    <w:rsid w:val="00073D43"/>
    <w:rsid w:val="00076637"/>
    <w:rsid w:val="000825DF"/>
    <w:rsid w:val="00085160"/>
    <w:rsid w:val="00087C74"/>
    <w:rsid w:val="00093174"/>
    <w:rsid w:val="000934A8"/>
    <w:rsid w:val="000A31DC"/>
    <w:rsid w:val="000B0CBF"/>
    <w:rsid w:val="000B2A04"/>
    <w:rsid w:val="000B3439"/>
    <w:rsid w:val="000C1DBB"/>
    <w:rsid w:val="000C451F"/>
    <w:rsid w:val="000C5DF0"/>
    <w:rsid w:val="000D26AB"/>
    <w:rsid w:val="000E1829"/>
    <w:rsid w:val="000E552B"/>
    <w:rsid w:val="000F2648"/>
    <w:rsid w:val="000F2C1D"/>
    <w:rsid w:val="000F6BBD"/>
    <w:rsid w:val="00105181"/>
    <w:rsid w:val="00105E67"/>
    <w:rsid w:val="0011002B"/>
    <w:rsid w:val="00110B8E"/>
    <w:rsid w:val="00110B9A"/>
    <w:rsid w:val="00111859"/>
    <w:rsid w:val="00117F08"/>
    <w:rsid w:val="00122460"/>
    <w:rsid w:val="00123435"/>
    <w:rsid w:val="00127F7A"/>
    <w:rsid w:val="00130017"/>
    <w:rsid w:val="00130A15"/>
    <w:rsid w:val="00134A24"/>
    <w:rsid w:val="00136404"/>
    <w:rsid w:val="001400BC"/>
    <w:rsid w:val="001408FE"/>
    <w:rsid w:val="0014370B"/>
    <w:rsid w:val="001466DA"/>
    <w:rsid w:val="00154447"/>
    <w:rsid w:val="00154FF7"/>
    <w:rsid w:val="00155F44"/>
    <w:rsid w:val="00156B71"/>
    <w:rsid w:val="001600A0"/>
    <w:rsid w:val="0016466E"/>
    <w:rsid w:val="00167219"/>
    <w:rsid w:val="00167663"/>
    <w:rsid w:val="001717EF"/>
    <w:rsid w:val="00172A34"/>
    <w:rsid w:val="0017343F"/>
    <w:rsid w:val="00174BA5"/>
    <w:rsid w:val="00174F48"/>
    <w:rsid w:val="00175CEE"/>
    <w:rsid w:val="00182D8F"/>
    <w:rsid w:val="0018530A"/>
    <w:rsid w:val="00185944"/>
    <w:rsid w:val="001901CB"/>
    <w:rsid w:val="00191E2F"/>
    <w:rsid w:val="00194819"/>
    <w:rsid w:val="00195EBB"/>
    <w:rsid w:val="00196639"/>
    <w:rsid w:val="00196B13"/>
    <w:rsid w:val="001A1711"/>
    <w:rsid w:val="001A2731"/>
    <w:rsid w:val="001A2C28"/>
    <w:rsid w:val="001A5D9F"/>
    <w:rsid w:val="001A5DA0"/>
    <w:rsid w:val="001A68BA"/>
    <w:rsid w:val="001B4DF6"/>
    <w:rsid w:val="001C3235"/>
    <w:rsid w:val="001C3E0E"/>
    <w:rsid w:val="001D1AC8"/>
    <w:rsid w:val="001E2A59"/>
    <w:rsid w:val="001E4269"/>
    <w:rsid w:val="001E495D"/>
    <w:rsid w:val="001E553A"/>
    <w:rsid w:val="001F0646"/>
    <w:rsid w:val="001F1AAE"/>
    <w:rsid w:val="001F31D7"/>
    <w:rsid w:val="001F5985"/>
    <w:rsid w:val="00203734"/>
    <w:rsid w:val="00207367"/>
    <w:rsid w:val="00210838"/>
    <w:rsid w:val="00213558"/>
    <w:rsid w:val="0022085E"/>
    <w:rsid w:val="0022144C"/>
    <w:rsid w:val="002312EF"/>
    <w:rsid w:val="00233124"/>
    <w:rsid w:val="00244A81"/>
    <w:rsid w:val="00244D58"/>
    <w:rsid w:val="00245285"/>
    <w:rsid w:val="00250488"/>
    <w:rsid w:val="00253E15"/>
    <w:rsid w:val="00255147"/>
    <w:rsid w:val="002601E4"/>
    <w:rsid w:val="00265FA2"/>
    <w:rsid w:val="002663D1"/>
    <w:rsid w:val="00270EDE"/>
    <w:rsid w:val="00271A22"/>
    <w:rsid w:val="00275739"/>
    <w:rsid w:val="00277493"/>
    <w:rsid w:val="0028180C"/>
    <w:rsid w:val="002829B5"/>
    <w:rsid w:val="00283D78"/>
    <w:rsid w:val="00287407"/>
    <w:rsid w:val="00294C15"/>
    <w:rsid w:val="002A17A7"/>
    <w:rsid w:val="002A2BBF"/>
    <w:rsid w:val="002A34E1"/>
    <w:rsid w:val="002A537D"/>
    <w:rsid w:val="002B1D54"/>
    <w:rsid w:val="002B2F3F"/>
    <w:rsid w:val="002B302A"/>
    <w:rsid w:val="002B635A"/>
    <w:rsid w:val="002C14DE"/>
    <w:rsid w:val="002C4150"/>
    <w:rsid w:val="002C4B8C"/>
    <w:rsid w:val="002C78DE"/>
    <w:rsid w:val="002D557B"/>
    <w:rsid w:val="002E508B"/>
    <w:rsid w:val="002F0AD2"/>
    <w:rsid w:val="002F1C45"/>
    <w:rsid w:val="002F1EB5"/>
    <w:rsid w:val="002F1FF6"/>
    <w:rsid w:val="002F264D"/>
    <w:rsid w:val="002F4690"/>
    <w:rsid w:val="002F607E"/>
    <w:rsid w:val="00300ACF"/>
    <w:rsid w:val="00303BF5"/>
    <w:rsid w:val="00306C37"/>
    <w:rsid w:val="003070AA"/>
    <w:rsid w:val="00312C72"/>
    <w:rsid w:val="003137A6"/>
    <w:rsid w:val="003145CA"/>
    <w:rsid w:val="00316210"/>
    <w:rsid w:val="00322111"/>
    <w:rsid w:val="00325751"/>
    <w:rsid w:val="00327386"/>
    <w:rsid w:val="003324B6"/>
    <w:rsid w:val="00332D59"/>
    <w:rsid w:val="003338E4"/>
    <w:rsid w:val="0033423A"/>
    <w:rsid w:val="00336727"/>
    <w:rsid w:val="00336881"/>
    <w:rsid w:val="00346E3E"/>
    <w:rsid w:val="00353A35"/>
    <w:rsid w:val="00355B4A"/>
    <w:rsid w:val="00356D2D"/>
    <w:rsid w:val="003663BD"/>
    <w:rsid w:val="003711A5"/>
    <w:rsid w:val="0037290B"/>
    <w:rsid w:val="00372AE9"/>
    <w:rsid w:val="003749DF"/>
    <w:rsid w:val="00380BEE"/>
    <w:rsid w:val="00381C56"/>
    <w:rsid w:val="003834DE"/>
    <w:rsid w:val="00383B25"/>
    <w:rsid w:val="00385D1D"/>
    <w:rsid w:val="0039426E"/>
    <w:rsid w:val="00395C5F"/>
    <w:rsid w:val="00397EFC"/>
    <w:rsid w:val="003A03DE"/>
    <w:rsid w:val="003A21AC"/>
    <w:rsid w:val="003A2CEB"/>
    <w:rsid w:val="003A55D3"/>
    <w:rsid w:val="003A7C82"/>
    <w:rsid w:val="003B2BB8"/>
    <w:rsid w:val="003B30DA"/>
    <w:rsid w:val="003C0DF6"/>
    <w:rsid w:val="003C2221"/>
    <w:rsid w:val="003C2BE3"/>
    <w:rsid w:val="003C4A21"/>
    <w:rsid w:val="003C587E"/>
    <w:rsid w:val="003C667D"/>
    <w:rsid w:val="003D54B3"/>
    <w:rsid w:val="003E5739"/>
    <w:rsid w:val="003E73E0"/>
    <w:rsid w:val="003F1CE4"/>
    <w:rsid w:val="003F6479"/>
    <w:rsid w:val="004068ED"/>
    <w:rsid w:val="00411EBC"/>
    <w:rsid w:val="00411EEA"/>
    <w:rsid w:val="00414A3F"/>
    <w:rsid w:val="0041576D"/>
    <w:rsid w:val="004163E3"/>
    <w:rsid w:val="0041645C"/>
    <w:rsid w:val="00416C63"/>
    <w:rsid w:val="004170F1"/>
    <w:rsid w:val="00417C79"/>
    <w:rsid w:val="00420ACC"/>
    <w:rsid w:val="00420AF9"/>
    <w:rsid w:val="0042522A"/>
    <w:rsid w:val="00426B41"/>
    <w:rsid w:val="00432401"/>
    <w:rsid w:val="004364BA"/>
    <w:rsid w:val="00442064"/>
    <w:rsid w:val="00443772"/>
    <w:rsid w:val="00445570"/>
    <w:rsid w:val="00445903"/>
    <w:rsid w:val="004515EB"/>
    <w:rsid w:val="004520F6"/>
    <w:rsid w:val="00453FB5"/>
    <w:rsid w:val="00454D1C"/>
    <w:rsid w:val="00456062"/>
    <w:rsid w:val="00456E66"/>
    <w:rsid w:val="00461C20"/>
    <w:rsid w:val="004623DA"/>
    <w:rsid w:val="004626D1"/>
    <w:rsid w:val="00464775"/>
    <w:rsid w:val="00474587"/>
    <w:rsid w:val="0047493A"/>
    <w:rsid w:val="00476F66"/>
    <w:rsid w:val="00477987"/>
    <w:rsid w:val="004946D7"/>
    <w:rsid w:val="004A0D98"/>
    <w:rsid w:val="004A1520"/>
    <w:rsid w:val="004A1A32"/>
    <w:rsid w:val="004A33E5"/>
    <w:rsid w:val="004A33FC"/>
    <w:rsid w:val="004B1E3F"/>
    <w:rsid w:val="004B393B"/>
    <w:rsid w:val="004B4600"/>
    <w:rsid w:val="004B561A"/>
    <w:rsid w:val="004C4E7B"/>
    <w:rsid w:val="004C5801"/>
    <w:rsid w:val="004D70A1"/>
    <w:rsid w:val="004E11E7"/>
    <w:rsid w:val="004E26C2"/>
    <w:rsid w:val="004E3AA3"/>
    <w:rsid w:val="004E5523"/>
    <w:rsid w:val="004E6938"/>
    <w:rsid w:val="004E75DE"/>
    <w:rsid w:val="004F4D27"/>
    <w:rsid w:val="004F656E"/>
    <w:rsid w:val="00501845"/>
    <w:rsid w:val="00501E11"/>
    <w:rsid w:val="005037FF"/>
    <w:rsid w:val="0050673A"/>
    <w:rsid w:val="00511DD5"/>
    <w:rsid w:val="00512BAF"/>
    <w:rsid w:val="00514616"/>
    <w:rsid w:val="0051609C"/>
    <w:rsid w:val="00520FA4"/>
    <w:rsid w:val="005228BC"/>
    <w:rsid w:val="00523F1A"/>
    <w:rsid w:val="00525022"/>
    <w:rsid w:val="0052662C"/>
    <w:rsid w:val="00530C6D"/>
    <w:rsid w:val="00531DC5"/>
    <w:rsid w:val="00535693"/>
    <w:rsid w:val="00535793"/>
    <w:rsid w:val="00537E35"/>
    <w:rsid w:val="0054301B"/>
    <w:rsid w:val="0054342E"/>
    <w:rsid w:val="00544264"/>
    <w:rsid w:val="005442F8"/>
    <w:rsid w:val="00547950"/>
    <w:rsid w:val="00547C8A"/>
    <w:rsid w:val="00554514"/>
    <w:rsid w:val="00554945"/>
    <w:rsid w:val="00555285"/>
    <w:rsid w:val="00561E02"/>
    <w:rsid w:val="005673AF"/>
    <w:rsid w:val="0057254A"/>
    <w:rsid w:val="00572D52"/>
    <w:rsid w:val="00573127"/>
    <w:rsid w:val="005745A8"/>
    <w:rsid w:val="00574816"/>
    <w:rsid w:val="0057519A"/>
    <w:rsid w:val="00577295"/>
    <w:rsid w:val="00582577"/>
    <w:rsid w:val="00582670"/>
    <w:rsid w:val="00583988"/>
    <w:rsid w:val="00583B3D"/>
    <w:rsid w:val="005842B2"/>
    <w:rsid w:val="00584802"/>
    <w:rsid w:val="00587C08"/>
    <w:rsid w:val="00596524"/>
    <w:rsid w:val="00596CFD"/>
    <w:rsid w:val="005A085A"/>
    <w:rsid w:val="005A0C0B"/>
    <w:rsid w:val="005A5AAC"/>
    <w:rsid w:val="005A7B9D"/>
    <w:rsid w:val="005B07A5"/>
    <w:rsid w:val="005B2032"/>
    <w:rsid w:val="005B3B36"/>
    <w:rsid w:val="005B6522"/>
    <w:rsid w:val="005C4065"/>
    <w:rsid w:val="005C6639"/>
    <w:rsid w:val="005D0777"/>
    <w:rsid w:val="005D11A0"/>
    <w:rsid w:val="005D2594"/>
    <w:rsid w:val="005D25A1"/>
    <w:rsid w:val="005D3324"/>
    <w:rsid w:val="005E157D"/>
    <w:rsid w:val="005E1FD0"/>
    <w:rsid w:val="005E56D8"/>
    <w:rsid w:val="006000A3"/>
    <w:rsid w:val="006019E4"/>
    <w:rsid w:val="00607449"/>
    <w:rsid w:val="0060793C"/>
    <w:rsid w:val="00607970"/>
    <w:rsid w:val="006142EC"/>
    <w:rsid w:val="00617283"/>
    <w:rsid w:val="006173CB"/>
    <w:rsid w:val="006252AB"/>
    <w:rsid w:val="00626F47"/>
    <w:rsid w:val="00633C3C"/>
    <w:rsid w:val="00634634"/>
    <w:rsid w:val="00636F3D"/>
    <w:rsid w:val="00637D85"/>
    <w:rsid w:val="00640E58"/>
    <w:rsid w:val="0064265F"/>
    <w:rsid w:val="006439DA"/>
    <w:rsid w:val="00644736"/>
    <w:rsid w:val="006452B8"/>
    <w:rsid w:val="00645C6E"/>
    <w:rsid w:val="00647794"/>
    <w:rsid w:val="00651D9A"/>
    <w:rsid w:val="00657541"/>
    <w:rsid w:val="0066287A"/>
    <w:rsid w:val="0066305C"/>
    <w:rsid w:val="00667AAA"/>
    <w:rsid w:val="00671B84"/>
    <w:rsid w:val="00684E91"/>
    <w:rsid w:val="00685CB8"/>
    <w:rsid w:val="006904B4"/>
    <w:rsid w:val="00691A47"/>
    <w:rsid w:val="0069246D"/>
    <w:rsid w:val="006A1E63"/>
    <w:rsid w:val="006A5D6F"/>
    <w:rsid w:val="006A63D0"/>
    <w:rsid w:val="006B2D68"/>
    <w:rsid w:val="006B383D"/>
    <w:rsid w:val="006B62C2"/>
    <w:rsid w:val="006B6C67"/>
    <w:rsid w:val="006C5980"/>
    <w:rsid w:val="006C6A7C"/>
    <w:rsid w:val="006D17C9"/>
    <w:rsid w:val="006D1AFB"/>
    <w:rsid w:val="006D2BD2"/>
    <w:rsid w:val="006D372C"/>
    <w:rsid w:val="006D45DD"/>
    <w:rsid w:val="006D6DEF"/>
    <w:rsid w:val="006F5A99"/>
    <w:rsid w:val="006F6ACD"/>
    <w:rsid w:val="006F6C7E"/>
    <w:rsid w:val="0071252B"/>
    <w:rsid w:val="007130DC"/>
    <w:rsid w:val="00713760"/>
    <w:rsid w:val="0071756A"/>
    <w:rsid w:val="007217C5"/>
    <w:rsid w:val="007220D8"/>
    <w:rsid w:val="007223A3"/>
    <w:rsid w:val="0072426F"/>
    <w:rsid w:val="00724CF0"/>
    <w:rsid w:val="00726028"/>
    <w:rsid w:val="00733C37"/>
    <w:rsid w:val="00733FBF"/>
    <w:rsid w:val="00736A2E"/>
    <w:rsid w:val="00737260"/>
    <w:rsid w:val="0074185D"/>
    <w:rsid w:val="00743978"/>
    <w:rsid w:val="007456A6"/>
    <w:rsid w:val="007457D4"/>
    <w:rsid w:val="007462AE"/>
    <w:rsid w:val="00746D98"/>
    <w:rsid w:val="0075157B"/>
    <w:rsid w:val="00751AE0"/>
    <w:rsid w:val="0075569A"/>
    <w:rsid w:val="00755847"/>
    <w:rsid w:val="00760FA8"/>
    <w:rsid w:val="00761154"/>
    <w:rsid w:val="00772A3C"/>
    <w:rsid w:val="00773D8B"/>
    <w:rsid w:val="0077709A"/>
    <w:rsid w:val="00780049"/>
    <w:rsid w:val="00781D26"/>
    <w:rsid w:val="00782AFE"/>
    <w:rsid w:val="00785253"/>
    <w:rsid w:val="007878A9"/>
    <w:rsid w:val="00790672"/>
    <w:rsid w:val="00792C8C"/>
    <w:rsid w:val="00797B90"/>
    <w:rsid w:val="007A03A7"/>
    <w:rsid w:val="007A7389"/>
    <w:rsid w:val="007B0FB9"/>
    <w:rsid w:val="007B1733"/>
    <w:rsid w:val="007B64B0"/>
    <w:rsid w:val="007C6AD4"/>
    <w:rsid w:val="007C6BBE"/>
    <w:rsid w:val="007D3368"/>
    <w:rsid w:val="007E1E53"/>
    <w:rsid w:val="007E287C"/>
    <w:rsid w:val="007E40AB"/>
    <w:rsid w:val="007E6535"/>
    <w:rsid w:val="007E65A6"/>
    <w:rsid w:val="007F2D24"/>
    <w:rsid w:val="007F3B88"/>
    <w:rsid w:val="007F4BCD"/>
    <w:rsid w:val="007F7D5E"/>
    <w:rsid w:val="0080272A"/>
    <w:rsid w:val="00802975"/>
    <w:rsid w:val="008053E8"/>
    <w:rsid w:val="00805F37"/>
    <w:rsid w:val="00811B31"/>
    <w:rsid w:val="00815DF0"/>
    <w:rsid w:val="008253B6"/>
    <w:rsid w:val="00830A52"/>
    <w:rsid w:val="00832BE8"/>
    <w:rsid w:val="008337A1"/>
    <w:rsid w:val="0083449B"/>
    <w:rsid w:val="008357B0"/>
    <w:rsid w:val="00835D5D"/>
    <w:rsid w:val="00837C35"/>
    <w:rsid w:val="00840F23"/>
    <w:rsid w:val="00841401"/>
    <w:rsid w:val="0084162A"/>
    <w:rsid w:val="00841C5D"/>
    <w:rsid w:val="00843F51"/>
    <w:rsid w:val="008453A7"/>
    <w:rsid w:val="00846B1C"/>
    <w:rsid w:val="00856179"/>
    <w:rsid w:val="00856781"/>
    <w:rsid w:val="0086297A"/>
    <w:rsid w:val="00863409"/>
    <w:rsid w:val="00863A4B"/>
    <w:rsid w:val="00865D57"/>
    <w:rsid w:val="00866443"/>
    <w:rsid w:val="00866588"/>
    <w:rsid w:val="0086791F"/>
    <w:rsid w:val="00875422"/>
    <w:rsid w:val="00875508"/>
    <w:rsid w:val="00876883"/>
    <w:rsid w:val="00876EA2"/>
    <w:rsid w:val="00881EF1"/>
    <w:rsid w:val="00884E1D"/>
    <w:rsid w:val="00893BED"/>
    <w:rsid w:val="00896250"/>
    <w:rsid w:val="008A0000"/>
    <w:rsid w:val="008A0EAA"/>
    <w:rsid w:val="008A22C8"/>
    <w:rsid w:val="008A3B41"/>
    <w:rsid w:val="008A6161"/>
    <w:rsid w:val="008A7C10"/>
    <w:rsid w:val="008B12D5"/>
    <w:rsid w:val="008B17C1"/>
    <w:rsid w:val="008B17D0"/>
    <w:rsid w:val="008B212E"/>
    <w:rsid w:val="008B658E"/>
    <w:rsid w:val="008B6627"/>
    <w:rsid w:val="008C0D41"/>
    <w:rsid w:val="008C307F"/>
    <w:rsid w:val="008C7895"/>
    <w:rsid w:val="008D3204"/>
    <w:rsid w:val="008D5939"/>
    <w:rsid w:val="008E08B8"/>
    <w:rsid w:val="008E26F9"/>
    <w:rsid w:val="008E28AD"/>
    <w:rsid w:val="008E4744"/>
    <w:rsid w:val="008E4AFE"/>
    <w:rsid w:val="008E4B60"/>
    <w:rsid w:val="008E52BF"/>
    <w:rsid w:val="008E6B91"/>
    <w:rsid w:val="008E6E1F"/>
    <w:rsid w:val="008E71BA"/>
    <w:rsid w:val="008F0A67"/>
    <w:rsid w:val="008F1595"/>
    <w:rsid w:val="008F217E"/>
    <w:rsid w:val="008F2BEE"/>
    <w:rsid w:val="008F7051"/>
    <w:rsid w:val="00913F4D"/>
    <w:rsid w:val="00916AAB"/>
    <w:rsid w:val="009171F5"/>
    <w:rsid w:val="00917966"/>
    <w:rsid w:val="00917D3C"/>
    <w:rsid w:val="009214F1"/>
    <w:rsid w:val="009231E7"/>
    <w:rsid w:val="00927586"/>
    <w:rsid w:val="00930486"/>
    <w:rsid w:val="00930819"/>
    <w:rsid w:val="0093137D"/>
    <w:rsid w:val="00935AFD"/>
    <w:rsid w:val="00935F3A"/>
    <w:rsid w:val="0094256B"/>
    <w:rsid w:val="009445DF"/>
    <w:rsid w:val="0094643F"/>
    <w:rsid w:val="00946740"/>
    <w:rsid w:val="00950C91"/>
    <w:rsid w:val="00970778"/>
    <w:rsid w:val="00970825"/>
    <w:rsid w:val="00970C74"/>
    <w:rsid w:val="009720DC"/>
    <w:rsid w:val="00987C7F"/>
    <w:rsid w:val="009954CA"/>
    <w:rsid w:val="00995DA2"/>
    <w:rsid w:val="009A05C3"/>
    <w:rsid w:val="009A0E82"/>
    <w:rsid w:val="009A2776"/>
    <w:rsid w:val="009A440B"/>
    <w:rsid w:val="009A68AC"/>
    <w:rsid w:val="009A763B"/>
    <w:rsid w:val="009B37FA"/>
    <w:rsid w:val="009B38B5"/>
    <w:rsid w:val="009B491B"/>
    <w:rsid w:val="009C0DF2"/>
    <w:rsid w:val="009C2117"/>
    <w:rsid w:val="009C5622"/>
    <w:rsid w:val="009D2112"/>
    <w:rsid w:val="009D29CC"/>
    <w:rsid w:val="009D62DC"/>
    <w:rsid w:val="009E03FD"/>
    <w:rsid w:val="009E423A"/>
    <w:rsid w:val="009E6512"/>
    <w:rsid w:val="009E6698"/>
    <w:rsid w:val="009F1D83"/>
    <w:rsid w:val="009F2087"/>
    <w:rsid w:val="009F2712"/>
    <w:rsid w:val="009F2AEA"/>
    <w:rsid w:val="009F537F"/>
    <w:rsid w:val="00A022E7"/>
    <w:rsid w:val="00A02F94"/>
    <w:rsid w:val="00A033A5"/>
    <w:rsid w:val="00A03DE1"/>
    <w:rsid w:val="00A04470"/>
    <w:rsid w:val="00A05336"/>
    <w:rsid w:val="00A06953"/>
    <w:rsid w:val="00A06BC2"/>
    <w:rsid w:val="00A07CC9"/>
    <w:rsid w:val="00A100B3"/>
    <w:rsid w:val="00A13CE9"/>
    <w:rsid w:val="00A14DFB"/>
    <w:rsid w:val="00A20623"/>
    <w:rsid w:val="00A20E3F"/>
    <w:rsid w:val="00A25B4F"/>
    <w:rsid w:val="00A25BC0"/>
    <w:rsid w:val="00A2621F"/>
    <w:rsid w:val="00A26F46"/>
    <w:rsid w:val="00A30153"/>
    <w:rsid w:val="00A361F3"/>
    <w:rsid w:val="00A36375"/>
    <w:rsid w:val="00A372B3"/>
    <w:rsid w:val="00A3744C"/>
    <w:rsid w:val="00A37546"/>
    <w:rsid w:val="00A406CC"/>
    <w:rsid w:val="00A42063"/>
    <w:rsid w:val="00A46DEA"/>
    <w:rsid w:val="00A47F15"/>
    <w:rsid w:val="00A54CD9"/>
    <w:rsid w:val="00A56C45"/>
    <w:rsid w:val="00A61C60"/>
    <w:rsid w:val="00A62E26"/>
    <w:rsid w:val="00A63AC0"/>
    <w:rsid w:val="00A65446"/>
    <w:rsid w:val="00A67EFD"/>
    <w:rsid w:val="00A7065B"/>
    <w:rsid w:val="00A7593C"/>
    <w:rsid w:val="00A75A6D"/>
    <w:rsid w:val="00A81926"/>
    <w:rsid w:val="00A83EB5"/>
    <w:rsid w:val="00A84870"/>
    <w:rsid w:val="00A84978"/>
    <w:rsid w:val="00A85752"/>
    <w:rsid w:val="00A86311"/>
    <w:rsid w:val="00A90CA9"/>
    <w:rsid w:val="00A938F2"/>
    <w:rsid w:val="00A95B4B"/>
    <w:rsid w:val="00A96699"/>
    <w:rsid w:val="00AA3469"/>
    <w:rsid w:val="00AA4CF2"/>
    <w:rsid w:val="00AA5E19"/>
    <w:rsid w:val="00AB01D2"/>
    <w:rsid w:val="00AB033D"/>
    <w:rsid w:val="00AB14B4"/>
    <w:rsid w:val="00AB2994"/>
    <w:rsid w:val="00AB3DFC"/>
    <w:rsid w:val="00AB4B98"/>
    <w:rsid w:val="00AB67DE"/>
    <w:rsid w:val="00AC01E2"/>
    <w:rsid w:val="00AC1EA6"/>
    <w:rsid w:val="00AC310B"/>
    <w:rsid w:val="00AC642C"/>
    <w:rsid w:val="00AD1C0D"/>
    <w:rsid w:val="00AD1D76"/>
    <w:rsid w:val="00AD40A4"/>
    <w:rsid w:val="00AD60AA"/>
    <w:rsid w:val="00AD622A"/>
    <w:rsid w:val="00AE2299"/>
    <w:rsid w:val="00AE306A"/>
    <w:rsid w:val="00AE494B"/>
    <w:rsid w:val="00AF77BC"/>
    <w:rsid w:val="00B00EA6"/>
    <w:rsid w:val="00B03F2E"/>
    <w:rsid w:val="00B04572"/>
    <w:rsid w:val="00B100E8"/>
    <w:rsid w:val="00B12836"/>
    <w:rsid w:val="00B164CF"/>
    <w:rsid w:val="00B21768"/>
    <w:rsid w:val="00B27708"/>
    <w:rsid w:val="00B323B2"/>
    <w:rsid w:val="00B354F5"/>
    <w:rsid w:val="00B36C64"/>
    <w:rsid w:val="00B41523"/>
    <w:rsid w:val="00B431CB"/>
    <w:rsid w:val="00B436B5"/>
    <w:rsid w:val="00B45201"/>
    <w:rsid w:val="00B45751"/>
    <w:rsid w:val="00B50E89"/>
    <w:rsid w:val="00B51E45"/>
    <w:rsid w:val="00B621BE"/>
    <w:rsid w:val="00B6351F"/>
    <w:rsid w:val="00B63DB8"/>
    <w:rsid w:val="00B757BC"/>
    <w:rsid w:val="00B772E4"/>
    <w:rsid w:val="00B81707"/>
    <w:rsid w:val="00B8308C"/>
    <w:rsid w:val="00B857EE"/>
    <w:rsid w:val="00B85BD6"/>
    <w:rsid w:val="00B917D0"/>
    <w:rsid w:val="00B9557F"/>
    <w:rsid w:val="00BA313A"/>
    <w:rsid w:val="00BA5305"/>
    <w:rsid w:val="00BA54E1"/>
    <w:rsid w:val="00BA5F02"/>
    <w:rsid w:val="00BB615E"/>
    <w:rsid w:val="00BC02E2"/>
    <w:rsid w:val="00BC3C4A"/>
    <w:rsid w:val="00BC445A"/>
    <w:rsid w:val="00BC5010"/>
    <w:rsid w:val="00BD19B3"/>
    <w:rsid w:val="00BD1A20"/>
    <w:rsid w:val="00BD204B"/>
    <w:rsid w:val="00BD3046"/>
    <w:rsid w:val="00BD390C"/>
    <w:rsid w:val="00BD40D9"/>
    <w:rsid w:val="00BD51A6"/>
    <w:rsid w:val="00BD565C"/>
    <w:rsid w:val="00BD6E90"/>
    <w:rsid w:val="00BE12E6"/>
    <w:rsid w:val="00BE2964"/>
    <w:rsid w:val="00BE6927"/>
    <w:rsid w:val="00BE6D75"/>
    <w:rsid w:val="00BF1391"/>
    <w:rsid w:val="00BF3D25"/>
    <w:rsid w:val="00BF417E"/>
    <w:rsid w:val="00C0344E"/>
    <w:rsid w:val="00C03BC7"/>
    <w:rsid w:val="00C04081"/>
    <w:rsid w:val="00C0782B"/>
    <w:rsid w:val="00C07B16"/>
    <w:rsid w:val="00C1697D"/>
    <w:rsid w:val="00C208EA"/>
    <w:rsid w:val="00C2337C"/>
    <w:rsid w:val="00C25DFC"/>
    <w:rsid w:val="00C25F82"/>
    <w:rsid w:val="00C269A5"/>
    <w:rsid w:val="00C31AAE"/>
    <w:rsid w:val="00C32741"/>
    <w:rsid w:val="00C406F7"/>
    <w:rsid w:val="00C42C97"/>
    <w:rsid w:val="00C4425D"/>
    <w:rsid w:val="00C50942"/>
    <w:rsid w:val="00C50C0C"/>
    <w:rsid w:val="00C537F3"/>
    <w:rsid w:val="00C616C9"/>
    <w:rsid w:val="00C63279"/>
    <w:rsid w:val="00C71502"/>
    <w:rsid w:val="00C7393F"/>
    <w:rsid w:val="00C74319"/>
    <w:rsid w:val="00C749E4"/>
    <w:rsid w:val="00C75FDB"/>
    <w:rsid w:val="00C7645A"/>
    <w:rsid w:val="00C809AA"/>
    <w:rsid w:val="00C80BCB"/>
    <w:rsid w:val="00C83D6E"/>
    <w:rsid w:val="00C84F09"/>
    <w:rsid w:val="00C851B4"/>
    <w:rsid w:val="00C86A46"/>
    <w:rsid w:val="00C91395"/>
    <w:rsid w:val="00C93BEA"/>
    <w:rsid w:val="00C94865"/>
    <w:rsid w:val="00C9643F"/>
    <w:rsid w:val="00CA0DBC"/>
    <w:rsid w:val="00CA3315"/>
    <w:rsid w:val="00CB20B2"/>
    <w:rsid w:val="00CB3EC5"/>
    <w:rsid w:val="00CB448A"/>
    <w:rsid w:val="00CB5CE2"/>
    <w:rsid w:val="00CB6945"/>
    <w:rsid w:val="00CB6D69"/>
    <w:rsid w:val="00CC16F4"/>
    <w:rsid w:val="00CC343A"/>
    <w:rsid w:val="00CC43C6"/>
    <w:rsid w:val="00CC48EF"/>
    <w:rsid w:val="00CC60AE"/>
    <w:rsid w:val="00CD3C2C"/>
    <w:rsid w:val="00CD7933"/>
    <w:rsid w:val="00CE047F"/>
    <w:rsid w:val="00CE0B0F"/>
    <w:rsid w:val="00CE3A73"/>
    <w:rsid w:val="00CF0515"/>
    <w:rsid w:val="00CF0815"/>
    <w:rsid w:val="00CF70C3"/>
    <w:rsid w:val="00D01B69"/>
    <w:rsid w:val="00D044DC"/>
    <w:rsid w:val="00D051E8"/>
    <w:rsid w:val="00D05BA1"/>
    <w:rsid w:val="00D07851"/>
    <w:rsid w:val="00D129EA"/>
    <w:rsid w:val="00D14071"/>
    <w:rsid w:val="00D148BF"/>
    <w:rsid w:val="00D25AC1"/>
    <w:rsid w:val="00D37D4C"/>
    <w:rsid w:val="00D37E27"/>
    <w:rsid w:val="00D43C09"/>
    <w:rsid w:val="00D441C1"/>
    <w:rsid w:val="00D47439"/>
    <w:rsid w:val="00D50D0D"/>
    <w:rsid w:val="00D5337F"/>
    <w:rsid w:val="00D55AB4"/>
    <w:rsid w:val="00D60578"/>
    <w:rsid w:val="00D61377"/>
    <w:rsid w:val="00D63A80"/>
    <w:rsid w:val="00D64B02"/>
    <w:rsid w:val="00D657FB"/>
    <w:rsid w:val="00D76B1F"/>
    <w:rsid w:val="00D77E0E"/>
    <w:rsid w:val="00D80707"/>
    <w:rsid w:val="00D86490"/>
    <w:rsid w:val="00D87BCF"/>
    <w:rsid w:val="00D9092C"/>
    <w:rsid w:val="00D94342"/>
    <w:rsid w:val="00D94E02"/>
    <w:rsid w:val="00D95E03"/>
    <w:rsid w:val="00D95E8B"/>
    <w:rsid w:val="00DA1F4F"/>
    <w:rsid w:val="00DA512C"/>
    <w:rsid w:val="00DA52A0"/>
    <w:rsid w:val="00DA5968"/>
    <w:rsid w:val="00DA6C57"/>
    <w:rsid w:val="00DB2BEF"/>
    <w:rsid w:val="00DB6313"/>
    <w:rsid w:val="00DB73D0"/>
    <w:rsid w:val="00DD079A"/>
    <w:rsid w:val="00DD09B3"/>
    <w:rsid w:val="00DD426D"/>
    <w:rsid w:val="00DE0621"/>
    <w:rsid w:val="00DE6858"/>
    <w:rsid w:val="00DE70C7"/>
    <w:rsid w:val="00DE7BC0"/>
    <w:rsid w:val="00DE7DAB"/>
    <w:rsid w:val="00DF0AF7"/>
    <w:rsid w:val="00DF17E2"/>
    <w:rsid w:val="00DF275B"/>
    <w:rsid w:val="00DF618D"/>
    <w:rsid w:val="00DF6D45"/>
    <w:rsid w:val="00DF732D"/>
    <w:rsid w:val="00E038A2"/>
    <w:rsid w:val="00E068E4"/>
    <w:rsid w:val="00E07F9E"/>
    <w:rsid w:val="00E10F3E"/>
    <w:rsid w:val="00E12C09"/>
    <w:rsid w:val="00E140F0"/>
    <w:rsid w:val="00E1442F"/>
    <w:rsid w:val="00E16912"/>
    <w:rsid w:val="00E16C50"/>
    <w:rsid w:val="00E22B2C"/>
    <w:rsid w:val="00E25858"/>
    <w:rsid w:val="00E31E9F"/>
    <w:rsid w:val="00E322F9"/>
    <w:rsid w:val="00E33A84"/>
    <w:rsid w:val="00E36798"/>
    <w:rsid w:val="00E37A18"/>
    <w:rsid w:val="00E4413B"/>
    <w:rsid w:val="00E44866"/>
    <w:rsid w:val="00E44EB6"/>
    <w:rsid w:val="00E47A3D"/>
    <w:rsid w:val="00E523B9"/>
    <w:rsid w:val="00E52DAA"/>
    <w:rsid w:val="00E54E55"/>
    <w:rsid w:val="00E55345"/>
    <w:rsid w:val="00E56EFB"/>
    <w:rsid w:val="00E637A0"/>
    <w:rsid w:val="00E65A37"/>
    <w:rsid w:val="00E70D19"/>
    <w:rsid w:val="00E73E3C"/>
    <w:rsid w:val="00E73EB8"/>
    <w:rsid w:val="00E83C79"/>
    <w:rsid w:val="00E84D6D"/>
    <w:rsid w:val="00E857BA"/>
    <w:rsid w:val="00E85A64"/>
    <w:rsid w:val="00E87A6E"/>
    <w:rsid w:val="00E903A9"/>
    <w:rsid w:val="00E91AFE"/>
    <w:rsid w:val="00E926C2"/>
    <w:rsid w:val="00E97170"/>
    <w:rsid w:val="00EA228B"/>
    <w:rsid w:val="00EA738D"/>
    <w:rsid w:val="00EA7EE9"/>
    <w:rsid w:val="00EB07CA"/>
    <w:rsid w:val="00EB4858"/>
    <w:rsid w:val="00EB5856"/>
    <w:rsid w:val="00EB58E1"/>
    <w:rsid w:val="00EB6C4A"/>
    <w:rsid w:val="00EC03E6"/>
    <w:rsid w:val="00EC129D"/>
    <w:rsid w:val="00EC4288"/>
    <w:rsid w:val="00EC489B"/>
    <w:rsid w:val="00EC6D1E"/>
    <w:rsid w:val="00ED2BBE"/>
    <w:rsid w:val="00ED4056"/>
    <w:rsid w:val="00ED4637"/>
    <w:rsid w:val="00ED6802"/>
    <w:rsid w:val="00ED6E8A"/>
    <w:rsid w:val="00EE1DD9"/>
    <w:rsid w:val="00EE3A10"/>
    <w:rsid w:val="00EE60D2"/>
    <w:rsid w:val="00EE7A06"/>
    <w:rsid w:val="00EF0548"/>
    <w:rsid w:val="00F023E2"/>
    <w:rsid w:val="00F07DD6"/>
    <w:rsid w:val="00F151B6"/>
    <w:rsid w:val="00F16044"/>
    <w:rsid w:val="00F16A96"/>
    <w:rsid w:val="00F22923"/>
    <w:rsid w:val="00F27D92"/>
    <w:rsid w:val="00F321D9"/>
    <w:rsid w:val="00F32B52"/>
    <w:rsid w:val="00F33DBC"/>
    <w:rsid w:val="00F3516C"/>
    <w:rsid w:val="00F35622"/>
    <w:rsid w:val="00F37D9D"/>
    <w:rsid w:val="00F44DFB"/>
    <w:rsid w:val="00F46C16"/>
    <w:rsid w:val="00F47793"/>
    <w:rsid w:val="00F477BC"/>
    <w:rsid w:val="00F47C0E"/>
    <w:rsid w:val="00F504EE"/>
    <w:rsid w:val="00F5436A"/>
    <w:rsid w:val="00F632C9"/>
    <w:rsid w:val="00F717A6"/>
    <w:rsid w:val="00F75065"/>
    <w:rsid w:val="00F77EDA"/>
    <w:rsid w:val="00F81328"/>
    <w:rsid w:val="00F81792"/>
    <w:rsid w:val="00F8453A"/>
    <w:rsid w:val="00F86934"/>
    <w:rsid w:val="00F91D49"/>
    <w:rsid w:val="00F92284"/>
    <w:rsid w:val="00F94FFF"/>
    <w:rsid w:val="00F964EE"/>
    <w:rsid w:val="00F96D3C"/>
    <w:rsid w:val="00F96ED3"/>
    <w:rsid w:val="00F96FF1"/>
    <w:rsid w:val="00FA0A28"/>
    <w:rsid w:val="00FA0F89"/>
    <w:rsid w:val="00FA3926"/>
    <w:rsid w:val="00FA3F90"/>
    <w:rsid w:val="00FA5D70"/>
    <w:rsid w:val="00FA6657"/>
    <w:rsid w:val="00FA7928"/>
    <w:rsid w:val="00FB0CB5"/>
    <w:rsid w:val="00FB1288"/>
    <w:rsid w:val="00FB3218"/>
    <w:rsid w:val="00FB3498"/>
    <w:rsid w:val="00FB603A"/>
    <w:rsid w:val="00FB72CA"/>
    <w:rsid w:val="00FC34B8"/>
    <w:rsid w:val="00FC4213"/>
    <w:rsid w:val="00FC44FE"/>
    <w:rsid w:val="00FC686A"/>
    <w:rsid w:val="00FD1E0A"/>
    <w:rsid w:val="00FD3ED2"/>
    <w:rsid w:val="00FD402E"/>
    <w:rsid w:val="00FD58DF"/>
    <w:rsid w:val="00FE362E"/>
    <w:rsid w:val="00FE5A5A"/>
    <w:rsid w:val="00FF2BDA"/>
    <w:rsid w:val="00FF2F1D"/>
    <w:rsid w:val="00FF333D"/>
    <w:rsid w:val="00FF4593"/>
    <w:rsid w:val="00FF5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39A352"/>
  <w15:docId w15:val="{D3B396D3-DDF2-4502-B0D0-2D24B0DB4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B4DF6"/>
  </w:style>
  <w:style w:type="paragraph" w:styleId="Titolo1">
    <w:name w:val="heading 1"/>
    <w:basedOn w:val="Normale"/>
    <w:link w:val="Titolo1Carattere"/>
    <w:uiPriority w:val="9"/>
    <w:qFormat/>
    <w:rsid w:val="00DE70C7"/>
    <w:pPr>
      <w:spacing w:before="161" w:after="161" w:line="240" w:lineRule="auto"/>
      <w:outlineLvl w:val="0"/>
    </w:pPr>
    <w:rPr>
      <w:rFonts w:eastAsia="Times New Roman"/>
      <w:color w:val="505050"/>
      <w:kern w:val="36"/>
      <w:sz w:val="42"/>
      <w:szCs w:val="42"/>
      <w:lang w:val="nb-NO" w:eastAsia="nb-NO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1B4DF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39"/>
    <w:rsid w:val="001B4D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01123F"/>
    <w:pPr>
      <w:ind w:left="720"/>
      <w:contextualSpacing/>
    </w:pPr>
  </w:style>
  <w:style w:type="paragraph" w:styleId="Didascalia">
    <w:name w:val="caption"/>
    <w:basedOn w:val="Normale"/>
    <w:next w:val="Normale"/>
    <w:uiPriority w:val="35"/>
    <w:unhideWhenUsed/>
    <w:qFormat/>
    <w:rsid w:val="00A8487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4515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515EB"/>
  </w:style>
  <w:style w:type="paragraph" w:styleId="Pidipagina">
    <w:name w:val="footer"/>
    <w:basedOn w:val="Normale"/>
    <w:link w:val="PidipaginaCarattere"/>
    <w:uiPriority w:val="99"/>
    <w:unhideWhenUsed/>
    <w:rsid w:val="004515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515E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233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2337C"/>
    <w:rPr>
      <w:rFonts w:ascii="Segoe UI" w:hAnsi="Segoe UI" w:cs="Segoe UI"/>
      <w:sz w:val="18"/>
      <w:szCs w:val="18"/>
    </w:rPr>
  </w:style>
  <w:style w:type="character" w:customStyle="1" w:styleId="pull-left">
    <w:name w:val="pull-left"/>
    <w:basedOn w:val="Carpredefinitoparagrafo"/>
    <w:rsid w:val="00A86311"/>
  </w:style>
  <w:style w:type="character" w:styleId="Collegamentoipertestuale">
    <w:name w:val="Hyperlink"/>
    <w:basedOn w:val="Carpredefinitoparagrafo"/>
    <w:uiPriority w:val="99"/>
    <w:unhideWhenUsed/>
    <w:rsid w:val="00CE047F"/>
    <w:rPr>
      <w:color w:val="0000FF"/>
      <w:u w:val="single"/>
    </w:rPr>
  </w:style>
  <w:style w:type="character" w:customStyle="1" w:styleId="info">
    <w:name w:val="info"/>
    <w:basedOn w:val="Carpredefinitoparagrafo"/>
    <w:rsid w:val="00174BA5"/>
  </w:style>
  <w:style w:type="character" w:styleId="Rimandocommento">
    <w:name w:val="annotation reference"/>
    <w:basedOn w:val="Carpredefinitoparagrafo"/>
    <w:uiPriority w:val="99"/>
    <w:semiHidden/>
    <w:unhideWhenUsed/>
    <w:rsid w:val="00DE70C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E70C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E70C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E70C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E70C7"/>
    <w:rPr>
      <w:b/>
      <w:bCs/>
      <w:sz w:val="20"/>
      <w:szCs w:val="20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DE70C7"/>
    <w:rPr>
      <w:color w:val="605E5C"/>
      <w:shd w:val="clear" w:color="auto" w:fill="E1DFDD"/>
    </w:rPr>
  </w:style>
  <w:style w:type="character" w:customStyle="1" w:styleId="Titolo1Carattere">
    <w:name w:val="Titolo 1 Carattere"/>
    <w:basedOn w:val="Carpredefinitoparagrafo"/>
    <w:link w:val="Titolo1"/>
    <w:uiPriority w:val="9"/>
    <w:rsid w:val="00DE70C7"/>
    <w:rPr>
      <w:rFonts w:eastAsia="Times New Roman"/>
      <w:color w:val="505050"/>
      <w:kern w:val="36"/>
      <w:sz w:val="42"/>
      <w:szCs w:val="42"/>
      <w:lang w:val="nb-NO" w:eastAsia="nb-NO"/>
    </w:rPr>
  </w:style>
  <w:style w:type="character" w:customStyle="1" w:styleId="title-text">
    <w:name w:val="title-text"/>
    <w:basedOn w:val="Carpredefinitoparagrafo"/>
    <w:rsid w:val="00DE70C7"/>
  </w:style>
  <w:style w:type="character" w:customStyle="1" w:styleId="sr-only1">
    <w:name w:val="sr-only1"/>
    <w:basedOn w:val="Carpredefinitoparagrafo"/>
    <w:rsid w:val="00DE70C7"/>
    <w:rPr>
      <w:bdr w:val="none" w:sz="0" w:space="0" w:color="auto" w:frame="1"/>
    </w:rPr>
  </w:style>
  <w:style w:type="character" w:customStyle="1" w:styleId="text2">
    <w:name w:val="text2"/>
    <w:basedOn w:val="Carpredefinitoparagrafo"/>
    <w:rsid w:val="00DE70C7"/>
  </w:style>
  <w:style w:type="character" w:customStyle="1" w:styleId="author-ref">
    <w:name w:val="author-ref"/>
    <w:basedOn w:val="Carpredefinitoparagrafo"/>
    <w:rsid w:val="00DE7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51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079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12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01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063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5746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74416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4325827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90689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89829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35039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02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40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0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70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s://www.sigmaaldrich.com/catalog/search?term=2795-39-3&amp;interface=CAS%20No.&amp;N=0&amp;mode=partialmax&amp;lang=en&amp;region=NO&amp;focus=product" TargetMode="External"/><Relationship Id="rId8" Type="http://schemas.openxmlformats.org/officeDocument/2006/relationships/hyperlink" Target="https://www.sigmaaldrich.com/catalog/search?term=2058-94-8&amp;interface=CAS%20No.&amp;lang=en&amp;region=US&amp;focus=product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4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514</Words>
  <Characters>2934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4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 Friis Berntsen</dc:creator>
  <cp:lastModifiedBy>Utente di Microsoft Office</cp:lastModifiedBy>
  <cp:revision>10</cp:revision>
  <dcterms:created xsi:type="dcterms:W3CDTF">2020-07-03T12:43:00Z</dcterms:created>
  <dcterms:modified xsi:type="dcterms:W3CDTF">2020-08-21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hanne.friis.berntsen@nmbu.no</vt:lpwstr>
  </property>
  <property fmtid="{D5CDD505-2E9C-101B-9397-08002B2CF9AE}" pid="5" name="MSIP_Label_d0484126-3486-41a9-802e-7f1e2277276c_SetDate">
    <vt:lpwstr>2020-07-03T11:10:15.8167219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345991b2-b527-4b83-b0cd-a3fd194f92a0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